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68602" w14:textId="288BCF0C" w:rsidR="00B3081A" w:rsidRDefault="00654E8F" w:rsidP="00995F74">
      <w:pPr>
        <w:pStyle w:val="SupplementaryMaterial"/>
        <w:spacing w:before="0" w:after="0"/>
      </w:pPr>
      <w:r w:rsidRPr="001549D3">
        <w:t>Supplementary Material</w:t>
      </w:r>
    </w:p>
    <w:p w14:paraId="2A193834" w14:textId="77777777" w:rsidR="00B3081A" w:rsidRPr="00537B0A" w:rsidRDefault="00B3081A" w:rsidP="00B42E74">
      <w:pPr>
        <w:pStyle w:val="Titel"/>
        <w:spacing w:before="0" w:after="0"/>
        <w:jc w:val="left"/>
        <w:rPr>
          <w:b w:val="0"/>
          <w:sz w:val="14"/>
        </w:rPr>
      </w:pPr>
    </w:p>
    <w:p w14:paraId="587BB87C" w14:textId="2CE5CC0B" w:rsidR="00935D78" w:rsidRDefault="00EE490B" w:rsidP="00537B0A">
      <w:pPr>
        <w:keepNext/>
        <w:spacing w:after="0"/>
        <w:jc w:val="center"/>
        <w:rPr>
          <w:rFonts w:cs="Times New Roman"/>
          <w:b/>
          <w:szCs w:val="24"/>
        </w:rPr>
      </w:pPr>
      <w:r w:rsidRPr="00E46944">
        <w:rPr>
          <w:rFonts w:cs="Times New Roman"/>
          <w:i/>
          <w:noProof/>
          <w:lang w:val="de-CH" w:eastAsia="de-CH"/>
        </w:rPr>
        <w:drawing>
          <wp:inline distT="0" distB="0" distL="0" distR="0" wp14:anchorId="06D19D7D" wp14:editId="5476D691">
            <wp:extent cx="5942324" cy="2541319"/>
            <wp:effectExtent l="0" t="0" r="1905" b="0"/>
            <wp:docPr id="2" name="Grafik 2" descr="C:\Users\stegmayer\Dropbox (PUK-TRC)\Paper_Season_Of_Birth\summer winter born\Tabellen_und_Abbildungen\main_abbildung_1_F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gmayer\Dropbox (PUK-TRC)\Paper_Season_Of_Birth\summer winter born\Tabellen_und_Abbildungen\main_abbildung_1_Ftes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15" b="5172"/>
                    <a:stretch/>
                  </pic:blipFill>
                  <pic:spPr bwMode="auto">
                    <a:xfrm>
                      <a:off x="0" y="0"/>
                      <a:ext cx="6087461" cy="2603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1E280" w14:textId="1F6F76FD" w:rsidR="00995F74" w:rsidRDefault="00995F74" w:rsidP="00995F74">
      <w:pPr>
        <w:pStyle w:val="berschrift1"/>
        <w:numPr>
          <w:ilvl w:val="0"/>
          <w:numId w:val="0"/>
        </w:numPr>
        <w:rPr>
          <w:b w:val="0"/>
          <w:bCs/>
        </w:rPr>
      </w:pPr>
      <w:r>
        <w:t xml:space="preserve">Figure S1. </w:t>
      </w:r>
      <w:r w:rsidRPr="00B3081A">
        <w:rPr>
          <w:b w:val="0"/>
        </w:rPr>
        <w:t>Additional clus</w:t>
      </w:r>
      <w:r>
        <w:rPr>
          <w:b w:val="0"/>
        </w:rPr>
        <w:t xml:space="preserve">ters after whole-brain analysis </w:t>
      </w:r>
      <w:r w:rsidRPr="00B3081A">
        <w:rPr>
          <w:b w:val="0"/>
        </w:rPr>
        <w:t>with lower threshold</w:t>
      </w:r>
      <w:r>
        <w:rPr>
          <w:b w:val="0"/>
        </w:rPr>
        <w:t>. W</w:t>
      </w:r>
      <w:r w:rsidRPr="003A1628">
        <w:rPr>
          <w:b w:val="0"/>
          <w:bCs/>
        </w:rPr>
        <w:t>hole brain one-way</w:t>
      </w:r>
      <w:r>
        <w:rPr>
          <w:b w:val="0"/>
          <w:bCs/>
        </w:rPr>
        <w:t xml:space="preserve"> </w:t>
      </w:r>
      <w:r w:rsidRPr="003A1628">
        <w:rPr>
          <w:b w:val="0"/>
          <w:bCs/>
        </w:rPr>
        <w:t>analysis of covariation (ANCOVA) between all participant groups (</w:t>
      </w:r>
      <w:r w:rsidRPr="003A1628">
        <w:rPr>
          <w:b w:val="0"/>
          <w:bCs/>
          <w:lang w:val="en-GB"/>
        </w:rPr>
        <w:t>SZ</w:t>
      </w:r>
      <w:r w:rsidRPr="003A1628">
        <w:rPr>
          <w:b w:val="0"/>
          <w:bCs/>
          <w:vertAlign w:val="subscript"/>
          <w:lang w:val="en-GB"/>
        </w:rPr>
        <w:t>WB</w:t>
      </w:r>
      <w:r w:rsidRPr="003A1628">
        <w:rPr>
          <w:b w:val="0"/>
          <w:bCs/>
          <w:lang w:val="en-GB"/>
        </w:rPr>
        <w:t>, SZ</w:t>
      </w:r>
      <w:r w:rsidRPr="003A1628">
        <w:rPr>
          <w:b w:val="0"/>
          <w:bCs/>
          <w:vertAlign w:val="subscript"/>
          <w:lang w:val="en-GB"/>
        </w:rPr>
        <w:t>SB</w:t>
      </w:r>
      <w:r w:rsidRPr="003A1628">
        <w:rPr>
          <w:b w:val="0"/>
          <w:bCs/>
          <w:lang w:val="en-GB"/>
        </w:rPr>
        <w:t>, DP</w:t>
      </w:r>
      <w:r w:rsidRPr="003A1628">
        <w:rPr>
          <w:b w:val="0"/>
          <w:bCs/>
          <w:vertAlign w:val="subscript"/>
          <w:lang w:val="en-GB"/>
        </w:rPr>
        <w:t>WB</w:t>
      </w:r>
      <w:r w:rsidRPr="003A1628">
        <w:rPr>
          <w:b w:val="0"/>
          <w:bCs/>
          <w:lang w:val="en-GB"/>
        </w:rPr>
        <w:t>, DP</w:t>
      </w:r>
      <w:r w:rsidRPr="003A1628">
        <w:rPr>
          <w:b w:val="0"/>
          <w:bCs/>
          <w:vertAlign w:val="subscript"/>
          <w:lang w:val="en-GB"/>
        </w:rPr>
        <w:t>SB</w:t>
      </w:r>
      <w:r w:rsidRPr="003A1628">
        <w:rPr>
          <w:b w:val="0"/>
          <w:bCs/>
        </w:rPr>
        <w:t>, HC</w:t>
      </w:r>
      <w:r w:rsidRPr="003A1628">
        <w:rPr>
          <w:b w:val="0"/>
          <w:bCs/>
          <w:vertAlign w:val="subscript"/>
        </w:rPr>
        <w:t>WB</w:t>
      </w:r>
      <w:r w:rsidRPr="003A1628">
        <w:rPr>
          <w:b w:val="0"/>
          <w:bCs/>
        </w:rPr>
        <w:t>, HC</w:t>
      </w:r>
      <w:r w:rsidRPr="003A1628">
        <w:rPr>
          <w:b w:val="0"/>
          <w:bCs/>
          <w:vertAlign w:val="subscript"/>
        </w:rPr>
        <w:t>SB</w:t>
      </w:r>
      <w:r w:rsidRPr="003A1628">
        <w:rPr>
          <w:b w:val="0"/>
          <w:bCs/>
        </w:rPr>
        <w:t xml:space="preserve">). Gray matter volume differences are displayed at </w:t>
      </w:r>
      <w:r w:rsidRPr="003A1628">
        <w:rPr>
          <w:b w:val="0"/>
          <w:bCs/>
          <w:i/>
        </w:rPr>
        <w:t>p</w:t>
      </w:r>
      <w:r w:rsidRPr="003A1628">
        <w:rPr>
          <w:b w:val="0"/>
          <w:bCs/>
        </w:rPr>
        <w:t xml:space="preserve"> &lt; .001, </w:t>
      </w:r>
      <w:r w:rsidRPr="003A1628">
        <w:rPr>
          <w:b w:val="0"/>
          <w:bCs/>
          <w:i/>
        </w:rPr>
        <w:t>k</w:t>
      </w:r>
      <w:r w:rsidRPr="003A1628">
        <w:rPr>
          <w:b w:val="0"/>
          <w:bCs/>
        </w:rPr>
        <w:t xml:space="preserve"> &gt; 50 voxels, uncorrected. </w:t>
      </w:r>
    </w:p>
    <w:p w14:paraId="12348C79" w14:textId="77777777" w:rsidR="00E54068" w:rsidRPr="00E54068" w:rsidRDefault="00E54068" w:rsidP="00E54068"/>
    <w:p w14:paraId="741766C5" w14:textId="77777777" w:rsidR="00B3081A" w:rsidRPr="00537B0A" w:rsidRDefault="00B3081A" w:rsidP="00995F74">
      <w:pPr>
        <w:keepNext/>
        <w:spacing w:after="0"/>
        <w:rPr>
          <w:rFonts w:cs="Times New Roman"/>
          <w:sz w:val="16"/>
          <w:szCs w:val="24"/>
        </w:rPr>
      </w:pPr>
    </w:p>
    <w:p w14:paraId="2F8EAFC4" w14:textId="71EB931C" w:rsidR="00C952EF" w:rsidRPr="008E0174" w:rsidRDefault="00B3081A" w:rsidP="00B3081A">
      <w:pPr>
        <w:pStyle w:val="berschrift1"/>
        <w:numPr>
          <w:ilvl w:val="0"/>
          <w:numId w:val="0"/>
        </w:numPr>
        <w:ind w:left="567" w:hanging="567"/>
        <w:rPr>
          <w:b w:val="0"/>
        </w:rPr>
      </w:pPr>
      <w:r w:rsidRPr="008E0174">
        <w:t xml:space="preserve">Table S1. </w:t>
      </w:r>
      <w:r w:rsidR="00C952EF" w:rsidRPr="008E0174">
        <w:rPr>
          <w:b w:val="0"/>
        </w:rPr>
        <w:t>Additional clusters af</w:t>
      </w:r>
      <w:r w:rsidRPr="008E0174">
        <w:rPr>
          <w:b w:val="0"/>
        </w:rPr>
        <w:t>ter whole-brain analyses</w:t>
      </w:r>
      <w:r w:rsidR="00B42E74" w:rsidRPr="008E0174">
        <w:rPr>
          <w:b w:val="0"/>
        </w:rPr>
        <w:t xml:space="preserve"> </w:t>
      </w:r>
      <w:r w:rsidRPr="008E0174">
        <w:rPr>
          <w:b w:val="0"/>
        </w:rPr>
        <w:t xml:space="preserve">with </w:t>
      </w:r>
      <w:r w:rsidR="00C952EF" w:rsidRPr="008E0174">
        <w:rPr>
          <w:b w:val="0"/>
        </w:rPr>
        <w:t>lower threshold.</w:t>
      </w:r>
    </w:p>
    <w:tbl>
      <w:tblPr>
        <w:tblStyle w:val="Tabellenraster2"/>
        <w:tblpPr w:leftFromText="180" w:rightFromText="180" w:vertAnchor="text" w:horzAnchor="margin" w:tblpX="142" w:tblpY="97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712"/>
        <w:gridCol w:w="709"/>
        <w:gridCol w:w="850"/>
        <w:gridCol w:w="1134"/>
        <w:gridCol w:w="1137"/>
        <w:gridCol w:w="1134"/>
        <w:gridCol w:w="848"/>
      </w:tblGrid>
      <w:tr w:rsidR="00E54068" w:rsidRPr="008E0174" w14:paraId="5DA70153" w14:textId="77777777" w:rsidTr="001F33B6">
        <w:trPr>
          <w:trHeight w:val="227"/>
        </w:trPr>
        <w:tc>
          <w:tcPr>
            <w:tcW w:w="283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044E8A7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  <w:lang w:val="en-GB"/>
              </w:rPr>
            </w:pPr>
          </w:p>
        </w:tc>
        <w:tc>
          <w:tcPr>
            <w:tcW w:w="2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E3FF6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MNI Coordinates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088C6C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FCCB9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</w:tcBorders>
          </w:tcPr>
          <w:p w14:paraId="025DA59C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</w:tr>
      <w:tr w:rsidR="00E54068" w:rsidRPr="008E0174" w14:paraId="7C45DB79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AEABB12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Region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7A44A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68360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AC134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2E518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#voxel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1BB7A3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P</w:t>
            </w:r>
            <w:r w:rsidRPr="008E0174">
              <w:rPr>
                <w:rFonts w:eastAsia="Calibri"/>
                <w:sz w:val="22"/>
                <w:vertAlign w:val="subscript"/>
              </w:rPr>
              <w:t>(FWE-cor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D3F7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F</w:t>
            </w:r>
            <w:r w:rsidRPr="008E0174">
              <w:rPr>
                <w:rFonts w:eastAsia="Calibri"/>
                <w:sz w:val="22"/>
              </w:rPr>
              <w:t>(5, 18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6600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i/>
                <w:sz w:val="22"/>
              </w:rPr>
            </w:pPr>
            <w:r w:rsidRPr="008E0174">
              <w:rPr>
                <w:rFonts w:eastAsia="Calibri"/>
                <w:i/>
                <w:sz w:val="22"/>
                <w:shd w:val="clear" w:color="auto" w:fill="FFFFFF"/>
              </w:rPr>
              <w:t>η</w:t>
            </w:r>
            <w:r w:rsidRPr="008E0174">
              <w:rPr>
                <w:rFonts w:eastAsia="Calibri"/>
                <w:i/>
                <w:sz w:val="22"/>
                <w:shd w:val="clear" w:color="auto" w:fill="FFFFFF"/>
                <w:vertAlign w:val="subscript"/>
              </w:rPr>
              <w:t>p</w:t>
            </w:r>
            <w:r w:rsidRPr="008E0174">
              <w:rPr>
                <w:rFonts w:eastAsia="Calibri"/>
                <w:i/>
                <w:sz w:val="22"/>
                <w:shd w:val="clear" w:color="auto" w:fill="FFFFFF"/>
                <w:vertAlign w:val="superscript"/>
              </w:rPr>
              <w:t>2</w:t>
            </w:r>
          </w:p>
        </w:tc>
      </w:tr>
      <w:tr w:rsidR="00E54068" w:rsidRPr="008E0174" w14:paraId="6A8EAD8A" w14:textId="77777777" w:rsidTr="001F33B6">
        <w:trPr>
          <w:trHeight w:val="227"/>
        </w:trPr>
        <w:tc>
          <w:tcPr>
            <w:tcW w:w="283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F01AA1E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R Hippocampus</w:t>
            </w:r>
          </w:p>
          <w:p w14:paraId="1DE80FCD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2E936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9B03B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-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AABB0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F95A47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27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091960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F71EF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8.4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2B38B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190</w:t>
            </w:r>
          </w:p>
        </w:tc>
      </w:tr>
      <w:tr w:rsidR="00E54068" w:rsidRPr="008E0174" w14:paraId="2900722A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7EA4835C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8E0174">
              <w:rPr>
                <w:rFonts w:eastAsia="Calibri"/>
                <w:sz w:val="22"/>
                <w:lang w:val="en-US"/>
              </w:rPr>
              <w:t>L lateral orbital gyrus, L orbital inferior frontal gyrus, L middle frontal gy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85066C6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36145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75568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4393E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1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4DDC8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D2EFB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5.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260072F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140</w:t>
            </w:r>
          </w:p>
        </w:tc>
      </w:tr>
      <w:tr w:rsidR="00E54068" w:rsidRPr="008E0174" w14:paraId="6900BDFF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  <w:hideMark/>
          </w:tcPr>
          <w:p w14:paraId="112871CE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8E0174">
              <w:rPr>
                <w:rFonts w:eastAsia="Calibri"/>
                <w:sz w:val="22"/>
                <w:lang w:val="en-US"/>
              </w:rPr>
              <w:t xml:space="preserve">L medial frontal gyrus, L superior frontal gyrus, gyrus rectus, middle orbital gyrus </w:t>
            </w:r>
          </w:p>
          <w:p w14:paraId="57A29652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12"/>
                <w:szCs w:val="12"/>
                <w:lang w:val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6DA142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  <w:lang w:val="fr-CH"/>
              </w:rPr>
            </w:pPr>
            <w:r w:rsidRPr="008E0174">
              <w:rPr>
                <w:rFonts w:eastAsia="Calibri"/>
                <w:sz w:val="22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00FCE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  <w:lang w:val="fr-CH"/>
              </w:rPr>
            </w:pPr>
            <w:r w:rsidRPr="008E0174">
              <w:rPr>
                <w:rFonts w:eastAsia="Calibri"/>
                <w:sz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B3FD5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  <w:lang w:val="fr-CH"/>
              </w:rPr>
            </w:pPr>
            <w:r w:rsidRPr="008E0174">
              <w:rPr>
                <w:rFonts w:eastAsia="Calibri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C9ABC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1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8D54C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B8486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5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217E033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132</w:t>
            </w:r>
          </w:p>
        </w:tc>
      </w:tr>
      <w:tr w:rsidR="00E54068" w:rsidRPr="008E0174" w14:paraId="3D27F1C2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5C85C5B1" w14:textId="77777777" w:rsidR="00E54068" w:rsidRPr="008E0174" w:rsidRDefault="00E54068" w:rsidP="00E54068">
            <w:pPr>
              <w:spacing w:before="0" w:after="0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R Cerebellu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FDF0EB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02424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473879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E20B3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922FB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FDA9E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5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102A2AF" w14:textId="77777777" w:rsidR="00E54068" w:rsidRPr="008E0174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.132</w:t>
            </w:r>
          </w:p>
        </w:tc>
      </w:tr>
      <w:tr w:rsidR="00E54068" w:rsidRPr="00E54068" w14:paraId="2AB4EEE6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407285AE" w14:textId="77777777" w:rsidR="00E54068" w:rsidRPr="007C78CC" w:rsidRDefault="00E54068" w:rsidP="00E54068">
            <w:pPr>
              <w:spacing w:before="0" w:after="0"/>
              <w:rPr>
                <w:rFonts w:eastAsia="Calibri"/>
              </w:rPr>
            </w:pPr>
            <w:r w:rsidRPr="007C78CC">
              <w:rPr>
                <w:rFonts w:eastAsia="Calibri"/>
                <w:sz w:val="22"/>
              </w:rPr>
              <w:t>R Orbitofrontal Gy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47F34C3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7DA6F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393A3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3C0B5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4E08E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78AB7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5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961743B" w14:textId="77777777" w:rsidR="00E54068" w:rsidRPr="007C78CC" w:rsidRDefault="00E54068" w:rsidP="00E54068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122</w:t>
            </w:r>
          </w:p>
        </w:tc>
      </w:tr>
    </w:tbl>
    <w:p w14:paraId="3A1513FF" w14:textId="4B26F7F9" w:rsidR="00B3081A" w:rsidRPr="00B42E74" w:rsidRDefault="00B42E74" w:rsidP="00E54068">
      <w:pPr>
        <w:keepNext/>
        <w:ind w:left="142"/>
        <w:rPr>
          <w:rFonts w:cs="Times New Roman"/>
          <w:szCs w:val="24"/>
        </w:rPr>
      </w:pPr>
      <w:r>
        <w:rPr>
          <w:rFonts w:cs="Times New Roman"/>
          <w:szCs w:val="24"/>
        </w:rPr>
        <w:t>Whole brain one-way analysis of covariation (ANCOVA) between all participant groups (</w:t>
      </w:r>
      <w:r w:rsidRPr="002306C0">
        <w:rPr>
          <w:rFonts w:cs="Times New Roman"/>
          <w:lang w:val="en-GB"/>
        </w:rPr>
        <w:t>SZ</w:t>
      </w:r>
      <w:r w:rsidRPr="002306C0">
        <w:rPr>
          <w:rFonts w:cs="Times New Roman"/>
          <w:vertAlign w:val="subscript"/>
          <w:lang w:val="en-GB"/>
        </w:rPr>
        <w:t>WB</w:t>
      </w:r>
      <w:r w:rsidRPr="002306C0">
        <w:rPr>
          <w:rFonts w:cs="Times New Roman"/>
          <w:lang w:val="en-GB"/>
        </w:rPr>
        <w:t>, SZ</w:t>
      </w:r>
      <w:r w:rsidRPr="002306C0">
        <w:rPr>
          <w:rFonts w:cs="Times New Roman"/>
          <w:vertAlign w:val="subscript"/>
          <w:lang w:val="en-GB"/>
        </w:rPr>
        <w:t>SB</w:t>
      </w:r>
      <w:r w:rsidRPr="002306C0">
        <w:rPr>
          <w:rFonts w:cs="Times New Roman"/>
          <w:lang w:val="en-GB"/>
        </w:rPr>
        <w:t>, DP</w:t>
      </w:r>
      <w:r w:rsidRPr="002306C0">
        <w:rPr>
          <w:rFonts w:cs="Times New Roman"/>
          <w:vertAlign w:val="subscript"/>
          <w:lang w:val="en-GB"/>
        </w:rPr>
        <w:t>WB</w:t>
      </w:r>
      <w:r w:rsidRPr="002306C0">
        <w:rPr>
          <w:rFonts w:cs="Times New Roman"/>
          <w:lang w:val="en-GB"/>
        </w:rPr>
        <w:t>, DP</w:t>
      </w:r>
      <w:r w:rsidRPr="002306C0">
        <w:rPr>
          <w:rFonts w:cs="Times New Roman"/>
          <w:vertAlign w:val="subscript"/>
          <w:lang w:val="en-GB"/>
        </w:rPr>
        <w:t>SB</w:t>
      </w:r>
      <w:r>
        <w:rPr>
          <w:rFonts w:cs="Times New Roman"/>
        </w:rPr>
        <w:t>, HC</w:t>
      </w:r>
      <w:r w:rsidRPr="00EA18FA">
        <w:rPr>
          <w:rFonts w:cs="Times New Roman"/>
          <w:vertAlign w:val="subscript"/>
        </w:rPr>
        <w:t>WB</w:t>
      </w:r>
      <w:r>
        <w:rPr>
          <w:rFonts w:cs="Times New Roman"/>
        </w:rPr>
        <w:t>, HC</w:t>
      </w:r>
      <w:r w:rsidRPr="00EA18FA">
        <w:rPr>
          <w:rFonts w:cs="Times New Roman"/>
          <w:vertAlign w:val="subscript"/>
        </w:rPr>
        <w:t>SB</w:t>
      </w:r>
      <w:r>
        <w:rPr>
          <w:rFonts w:cs="Times New Roman"/>
          <w:szCs w:val="24"/>
        </w:rPr>
        <w:t>)</w:t>
      </w:r>
      <w:r w:rsidR="00426C9C">
        <w:rPr>
          <w:rFonts w:cs="Times New Roman"/>
          <w:szCs w:val="24"/>
        </w:rPr>
        <w:t>, including total gray matter and gender as covariates of no interest</w:t>
      </w:r>
      <w:r>
        <w:rPr>
          <w:rFonts w:cs="Times New Roman"/>
          <w:szCs w:val="24"/>
        </w:rPr>
        <w:t xml:space="preserve">. Gray matter volume differences are displayed at </w:t>
      </w:r>
      <w:r w:rsidRPr="005579AA">
        <w:rPr>
          <w:rFonts w:cs="Times New Roman"/>
          <w:i/>
          <w:szCs w:val="24"/>
        </w:rPr>
        <w:t>p</w:t>
      </w:r>
      <w:r w:rsidRPr="00935D78">
        <w:rPr>
          <w:rFonts w:cs="Times New Roman"/>
          <w:szCs w:val="24"/>
        </w:rPr>
        <w:t xml:space="preserve"> &lt; .00</w:t>
      </w:r>
      <w:r>
        <w:rPr>
          <w:rFonts w:cs="Times New Roman"/>
          <w:szCs w:val="24"/>
        </w:rPr>
        <w:t xml:space="preserve">1, </w:t>
      </w:r>
      <w:r w:rsidRPr="005579AA">
        <w:rPr>
          <w:rFonts w:cs="Times New Roman"/>
          <w:i/>
          <w:szCs w:val="24"/>
        </w:rPr>
        <w:t>k</w:t>
      </w:r>
      <w:r>
        <w:rPr>
          <w:rFonts w:cs="Times New Roman"/>
          <w:szCs w:val="24"/>
        </w:rPr>
        <w:t xml:space="preserve"> &gt; 50 voxels,</w:t>
      </w:r>
      <w:r w:rsidRPr="00935D78">
        <w:rPr>
          <w:rFonts w:cs="Times New Roman"/>
          <w:szCs w:val="24"/>
        </w:rPr>
        <w:t xml:space="preserve"> uncor</w:t>
      </w:r>
      <w:r>
        <w:rPr>
          <w:rFonts w:cs="Times New Roman"/>
          <w:szCs w:val="24"/>
        </w:rPr>
        <w:t>rected</w:t>
      </w:r>
      <w:r w:rsidR="003A7CAF" w:rsidRPr="001549D3">
        <w:rPr>
          <w:rFonts w:cs="Times New Roman"/>
          <w:szCs w:val="24"/>
        </w:rPr>
        <w:t>.</w:t>
      </w:r>
      <w:r w:rsidR="00EE490B">
        <w:rPr>
          <w:rFonts w:cs="Times New Roman"/>
          <w:szCs w:val="24"/>
        </w:rPr>
        <w:t xml:space="preserve"> </w:t>
      </w:r>
      <w:r w:rsidR="00EE490B" w:rsidRPr="00115C31">
        <w:rPr>
          <w:rFonts w:cs="Times New Roman"/>
          <w:i/>
        </w:rPr>
        <w:t>Abbreviations</w:t>
      </w:r>
      <w:r w:rsidR="00EE490B" w:rsidRPr="00115C31">
        <w:rPr>
          <w:rFonts w:cs="Times New Roman"/>
        </w:rPr>
        <w:t>:</w:t>
      </w:r>
      <w:r w:rsidR="00EE490B" w:rsidRPr="00115C31">
        <w:rPr>
          <w:rStyle w:val="st"/>
        </w:rPr>
        <w:t xml:space="preserve"> </w:t>
      </w:r>
      <w:r w:rsidR="00AE76F0">
        <w:rPr>
          <w:rStyle w:val="st"/>
        </w:rPr>
        <w:t>F</w:t>
      </w:r>
      <w:r w:rsidR="00EE490B">
        <w:rPr>
          <w:rStyle w:val="st"/>
        </w:rPr>
        <w:t>W</w:t>
      </w:r>
      <w:r w:rsidR="00AE76F0">
        <w:rPr>
          <w:rStyle w:val="st"/>
        </w:rPr>
        <w:t>E</w:t>
      </w:r>
      <w:r w:rsidR="00EE490B">
        <w:rPr>
          <w:rStyle w:val="st"/>
        </w:rPr>
        <w:t>-</w:t>
      </w:r>
      <w:proofErr w:type="spellStart"/>
      <w:r w:rsidR="00EE490B">
        <w:rPr>
          <w:rStyle w:val="st"/>
        </w:rPr>
        <w:t>corr</w:t>
      </w:r>
      <w:proofErr w:type="spellEnd"/>
      <w:r w:rsidR="00EE490B">
        <w:rPr>
          <w:rStyle w:val="st"/>
        </w:rPr>
        <w:t xml:space="preserve"> </w:t>
      </w:r>
      <w:r w:rsidR="00EE490B" w:rsidRPr="00115C31">
        <w:rPr>
          <w:rStyle w:val="st"/>
        </w:rPr>
        <w:t>=</w:t>
      </w:r>
      <w:r w:rsidR="00EE490B">
        <w:rPr>
          <w:rStyle w:val="st"/>
        </w:rPr>
        <w:t xml:space="preserve"> </w:t>
      </w:r>
      <w:r w:rsidR="00EE490B" w:rsidRPr="00115C31">
        <w:rPr>
          <w:rStyle w:val="st"/>
        </w:rPr>
        <w:t>family-wise error</w:t>
      </w:r>
      <w:r w:rsidR="00EE490B">
        <w:rPr>
          <w:rStyle w:val="st"/>
        </w:rPr>
        <w:t xml:space="preserve"> corrected</w:t>
      </w:r>
      <w:r w:rsidR="00EE490B" w:rsidRPr="00115C31">
        <w:rPr>
          <w:rFonts w:cs="Times New Roman"/>
        </w:rPr>
        <w:t xml:space="preserve">; R = right; L = left. </w:t>
      </w:r>
    </w:p>
    <w:p w14:paraId="61901752" w14:textId="25A5BC16" w:rsidR="00B3081A" w:rsidRDefault="00B3081A" w:rsidP="00B3081A"/>
    <w:p w14:paraId="622D4E9D" w14:textId="77777777" w:rsidR="00E54068" w:rsidRPr="00B3081A" w:rsidRDefault="00E54068" w:rsidP="00B3081A"/>
    <w:p w14:paraId="1B2D435B" w14:textId="11615BD6" w:rsidR="000B0485" w:rsidRPr="00CB7B3C" w:rsidRDefault="00B3081A" w:rsidP="00370CFF">
      <w:pPr>
        <w:pStyle w:val="berschrift1"/>
        <w:numPr>
          <w:ilvl w:val="0"/>
          <w:numId w:val="0"/>
        </w:numPr>
        <w:ind w:left="567" w:hanging="567"/>
      </w:pPr>
      <w:r>
        <w:lastRenderedPageBreak/>
        <w:t xml:space="preserve">Table S2. </w:t>
      </w:r>
      <w:r w:rsidR="000B0485" w:rsidRPr="00B3081A">
        <w:rPr>
          <w:b w:val="0"/>
        </w:rPr>
        <w:t xml:space="preserve">Whole-brain </w:t>
      </w:r>
      <w:r w:rsidRPr="00B3081A">
        <w:rPr>
          <w:b w:val="0"/>
        </w:rPr>
        <w:t>analyses</w:t>
      </w:r>
      <w:r w:rsidR="00B42E74">
        <w:rPr>
          <w:b w:val="0"/>
        </w:rPr>
        <w:t xml:space="preserve"> of covariation</w:t>
      </w:r>
      <w:r w:rsidRPr="00B3081A">
        <w:rPr>
          <w:b w:val="0"/>
        </w:rPr>
        <w:t xml:space="preserve">, </w:t>
      </w:r>
      <w:r w:rsidR="000B0485" w:rsidRPr="00B3081A">
        <w:rPr>
          <w:b w:val="0"/>
        </w:rPr>
        <w:t xml:space="preserve">with education </w:t>
      </w:r>
      <w:r w:rsidR="00370CFF">
        <w:rPr>
          <w:b w:val="0"/>
        </w:rPr>
        <w:t xml:space="preserve">and age </w:t>
      </w:r>
      <w:r w:rsidR="000B0485" w:rsidRPr="00B3081A">
        <w:rPr>
          <w:b w:val="0"/>
        </w:rPr>
        <w:t>as additional covariate of no interest</w:t>
      </w:r>
      <w:r w:rsidR="00E768E7">
        <w:rPr>
          <w:b w:val="0"/>
        </w:rPr>
        <w:t>.</w:t>
      </w:r>
    </w:p>
    <w:tbl>
      <w:tblPr>
        <w:tblStyle w:val="Tabellenraster3"/>
        <w:tblpPr w:leftFromText="180" w:rightFromText="180" w:vertAnchor="text" w:horzAnchor="margin" w:tblpX="142" w:tblpY="97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854"/>
        <w:gridCol w:w="850"/>
        <w:gridCol w:w="850"/>
        <w:gridCol w:w="1133"/>
        <w:gridCol w:w="1134"/>
        <w:gridCol w:w="1136"/>
        <w:gridCol w:w="850"/>
      </w:tblGrid>
      <w:tr w:rsidR="00AB5AC6" w:rsidRPr="00990FC5" w14:paraId="6A4D2306" w14:textId="77777777" w:rsidTr="001F33B6">
        <w:trPr>
          <w:trHeight w:val="227"/>
        </w:trPr>
        <w:tc>
          <w:tcPr>
            <w:tcW w:w="2832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F50A2EE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color w:val="FF0000"/>
                <w:sz w:val="22"/>
                <w:lang w:val="en-GB"/>
              </w:rPr>
            </w:pPr>
          </w:p>
        </w:tc>
        <w:tc>
          <w:tcPr>
            <w:tcW w:w="2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748FB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MNI Coordinates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07B671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EC279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44A7895A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</w:tr>
      <w:tr w:rsidR="00AB5AC6" w:rsidRPr="00990FC5" w14:paraId="369CFE1D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C459B83" w14:textId="77777777" w:rsidR="00AB5AC6" w:rsidRPr="008E0174" w:rsidRDefault="00AB5AC6" w:rsidP="00AB5AC6">
            <w:pPr>
              <w:spacing w:before="0" w:after="0"/>
              <w:rPr>
                <w:rFonts w:eastAsia="Calibri"/>
                <w:color w:val="FF0000"/>
                <w:sz w:val="22"/>
              </w:rPr>
            </w:pPr>
            <w:r w:rsidRPr="008E0174">
              <w:rPr>
                <w:rFonts w:eastAsia="Calibri"/>
                <w:sz w:val="22"/>
              </w:rPr>
              <w:t>Region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BAD83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color w:val="FF0000"/>
                <w:sz w:val="22"/>
              </w:rPr>
            </w:pPr>
            <w:r w:rsidRPr="008E0174">
              <w:rPr>
                <w:rFonts w:eastAsia="Calibri"/>
                <w:sz w:val="22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218E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00973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Z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7317B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#vox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21812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P</w:t>
            </w:r>
            <w:r w:rsidRPr="008E0174">
              <w:rPr>
                <w:rFonts w:eastAsia="Calibri"/>
                <w:sz w:val="22"/>
                <w:vertAlign w:val="subscript"/>
              </w:rPr>
              <w:t>(FWE-corr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242F4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F</w:t>
            </w:r>
            <w:r w:rsidRPr="008E0174">
              <w:rPr>
                <w:rFonts w:eastAsia="Calibri"/>
                <w:sz w:val="22"/>
              </w:rPr>
              <w:t>(5, 1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F715F" w14:textId="77777777" w:rsidR="00AB5AC6" w:rsidRPr="008E0174" w:rsidRDefault="00AB5AC6" w:rsidP="00AB5AC6">
            <w:pPr>
              <w:spacing w:before="0" w:after="0"/>
              <w:jc w:val="center"/>
              <w:rPr>
                <w:rFonts w:eastAsia="Calibri"/>
                <w:i/>
                <w:sz w:val="22"/>
              </w:rPr>
            </w:pPr>
            <w:r w:rsidRPr="008E0174">
              <w:rPr>
                <w:rFonts w:eastAsia="Calibri"/>
                <w:i/>
                <w:sz w:val="22"/>
                <w:shd w:val="clear" w:color="auto" w:fill="FFFFFF"/>
              </w:rPr>
              <w:t>η</w:t>
            </w:r>
            <w:r w:rsidRPr="008E0174">
              <w:rPr>
                <w:rFonts w:eastAsia="Calibri"/>
                <w:i/>
                <w:sz w:val="22"/>
                <w:shd w:val="clear" w:color="auto" w:fill="FFFFFF"/>
                <w:vertAlign w:val="subscript"/>
              </w:rPr>
              <w:t>p</w:t>
            </w:r>
            <w:r w:rsidRPr="008E0174">
              <w:rPr>
                <w:rFonts w:eastAsia="Calibri"/>
                <w:i/>
                <w:sz w:val="22"/>
                <w:shd w:val="clear" w:color="auto" w:fill="FFFFFF"/>
                <w:vertAlign w:val="superscript"/>
              </w:rPr>
              <w:t>2</w:t>
            </w:r>
          </w:p>
        </w:tc>
      </w:tr>
      <w:tr w:rsidR="00AB5AC6" w:rsidRPr="00990FC5" w14:paraId="1A7C0F58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3FCD65A4" w14:textId="77777777" w:rsidR="00AB5AC6" w:rsidRPr="007C78CC" w:rsidRDefault="00AB5AC6" w:rsidP="00AB5AC6">
            <w:pPr>
              <w:spacing w:before="0" w:after="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R Hippocampu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C12CE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lang w:val="fr-CH"/>
              </w:rPr>
            </w:pPr>
            <w:r w:rsidRPr="007C78CC">
              <w:rPr>
                <w:rFonts w:eastAsia="Calibri"/>
                <w:sz w:val="22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E38796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lang w:val="fr-CH"/>
              </w:rPr>
            </w:pPr>
            <w:r w:rsidRPr="007C78CC">
              <w:rPr>
                <w:rFonts w:eastAsia="Calibri"/>
                <w:sz w:val="22"/>
              </w:rPr>
              <w:t>-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542C9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lang w:val="fr-CH"/>
              </w:rPr>
            </w:pPr>
            <w:r w:rsidRPr="007C78CC">
              <w:rPr>
                <w:rFonts w:eastAsia="Calibri"/>
                <w:sz w:val="22"/>
              </w:rPr>
              <w:t>-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FE2D3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D8F45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1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04E2302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CE8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shd w:val="clear" w:color="auto" w:fill="FFFFFF"/>
              </w:rPr>
            </w:pPr>
            <w:r w:rsidRPr="007C78CC">
              <w:rPr>
                <w:rFonts w:eastAsia="Calibri"/>
                <w:sz w:val="22"/>
                <w:shd w:val="clear" w:color="auto" w:fill="FFFFFF"/>
              </w:rPr>
              <w:t>.161</w:t>
            </w:r>
          </w:p>
        </w:tc>
      </w:tr>
      <w:tr w:rsidR="00AB5AC6" w:rsidRPr="00990FC5" w14:paraId="721EEC12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24656CB3" w14:textId="77777777" w:rsidR="00AB5AC6" w:rsidRPr="007C78CC" w:rsidRDefault="00AB5AC6" w:rsidP="00AB5AC6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C78CC">
              <w:rPr>
                <w:rFonts w:eastAsia="Calibri"/>
                <w:sz w:val="22"/>
                <w:lang w:val="en-US"/>
              </w:rPr>
              <w:t>L Insula,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DEAD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66FE8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0080D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9C5D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853C2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5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074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10EC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shd w:val="clear" w:color="auto" w:fill="FFFFFF"/>
              </w:rPr>
            </w:pPr>
            <w:r w:rsidRPr="007C78CC">
              <w:rPr>
                <w:rFonts w:eastAsia="Calibri"/>
                <w:sz w:val="22"/>
                <w:shd w:val="clear" w:color="auto" w:fill="FFFFFF"/>
              </w:rPr>
              <w:t>.145</w:t>
            </w:r>
          </w:p>
        </w:tc>
      </w:tr>
      <w:tr w:rsidR="00AB5AC6" w:rsidRPr="00990FC5" w14:paraId="619143CA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2753738A" w14:textId="77777777" w:rsidR="00AB5AC6" w:rsidRPr="007C78CC" w:rsidRDefault="00AB5AC6" w:rsidP="00AB5AC6">
            <w:pPr>
              <w:spacing w:before="0" w:after="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R Cerebellu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4387E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1EED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4C2E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251A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9449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85AB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7C018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shd w:val="clear" w:color="auto" w:fill="FFFFFF"/>
              </w:rPr>
            </w:pPr>
            <w:r w:rsidRPr="007C78CC">
              <w:rPr>
                <w:rFonts w:eastAsia="Calibri"/>
                <w:sz w:val="22"/>
                <w:shd w:val="clear" w:color="auto" w:fill="FFFFFF"/>
              </w:rPr>
              <w:t>.143</w:t>
            </w:r>
          </w:p>
        </w:tc>
      </w:tr>
      <w:tr w:rsidR="00AB5AC6" w:rsidRPr="00990FC5" w14:paraId="2DED6196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1CE28BE1" w14:textId="77777777" w:rsidR="00AB5AC6" w:rsidRPr="007C78CC" w:rsidRDefault="00AB5AC6" w:rsidP="00AB5AC6">
            <w:pPr>
              <w:spacing w:before="0" w:after="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L inf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CF50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FFF09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9D5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AE3E0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4CBBB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9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D073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5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AE03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shd w:val="clear" w:color="auto" w:fill="FFFFFF"/>
              </w:rPr>
            </w:pPr>
            <w:r w:rsidRPr="007C78CC">
              <w:rPr>
                <w:rFonts w:eastAsia="Calibri"/>
                <w:sz w:val="22"/>
                <w:shd w:val="clear" w:color="auto" w:fill="FFFFFF"/>
              </w:rPr>
              <w:t>.130</w:t>
            </w:r>
          </w:p>
        </w:tc>
      </w:tr>
      <w:tr w:rsidR="00AB5AC6" w:rsidRPr="00990FC5" w14:paraId="1C7C2355" w14:textId="77777777" w:rsidTr="001F33B6">
        <w:trPr>
          <w:trHeight w:val="227"/>
        </w:trPr>
        <w:tc>
          <w:tcPr>
            <w:tcW w:w="2832" w:type="dxa"/>
            <w:tcBorders>
              <w:top w:val="nil"/>
              <w:bottom w:val="nil"/>
              <w:right w:val="nil"/>
            </w:tcBorders>
            <w:noWrap/>
          </w:tcPr>
          <w:p w14:paraId="06C58FB0" w14:textId="77777777" w:rsidR="00AB5AC6" w:rsidRPr="007C78CC" w:rsidRDefault="00AB5AC6" w:rsidP="00AB5AC6">
            <w:pPr>
              <w:spacing w:before="0" w:after="0"/>
              <w:rPr>
                <w:rFonts w:eastAsia="Calibri"/>
                <w:sz w:val="22"/>
                <w:lang w:val="en-US"/>
              </w:rPr>
            </w:pPr>
            <w:r w:rsidRPr="007C78CC">
              <w:rPr>
                <w:rFonts w:eastAsia="Calibri"/>
                <w:sz w:val="22"/>
                <w:lang w:val="en-US"/>
              </w:rPr>
              <w:t>L middle frontal gyrus, L superior frontal gyr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FE65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5005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395CD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A5F9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A2CC1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9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3C627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7812" w14:textId="77777777" w:rsidR="00AB5AC6" w:rsidRPr="007C78CC" w:rsidRDefault="00AB5AC6" w:rsidP="00AB5AC6">
            <w:pPr>
              <w:spacing w:before="0" w:after="0"/>
              <w:jc w:val="center"/>
              <w:rPr>
                <w:rFonts w:eastAsia="Calibri"/>
                <w:sz w:val="22"/>
                <w:shd w:val="clear" w:color="auto" w:fill="FFFFFF"/>
              </w:rPr>
            </w:pPr>
            <w:r w:rsidRPr="007C78CC">
              <w:rPr>
                <w:rFonts w:eastAsia="Calibri"/>
                <w:sz w:val="22"/>
                <w:shd w:val="clear" w:color="auto" w:fill="FFFFFF"/>
              </w:rPr>
              <w:t>.125</w:t>
            </w:r>
          </w:p>
        </w:tc>
      </w:tr>
    </w:tbl>
    <w:p w14:paraId="43146504" w14:textId="1566CDCA" w:rsidR="00B3081A" w:rsidRDefault="00431BD0" w:rsidP="00AB5AC6">
      <w:pPr>
        <w:ind w:left="142"/>
        <w:rPr>
          <w:rFonts w:cs="Times New Roman"/>
        </w:rPr>
      </w:pPr>
      <w:r>
        <w:rPr>
          <w:rFonts w:cs="Times New Roman"/>
          <w:szCs w:val="24"/>
        </w:rPr>
        <w:t>Whole-brain one-way analysis of covariation (ANCOVA) between all participant groups (</w:t>
      </w:r>
      <w:r w:rsidRPr="002306C0">
        <w:rPr>
          <w:rFonts w:cs="Times New Roman"/>
          <w:lang w:val="en-GB"/>
        </w:rPr>
        <w:t>SZ</w:t>
      </w:r>
      <w:r w:rsidRPr="002306C0">
        <w:rPr>
          <w:rFonts w:cs="Times New Roman"/>
          <w:vertAlign w:val="subscript"/>
          <w:lang w:val="en-GB"/>
        </w:rPr>
        <w:t>WB</w:t>
      </w:r>
      <w:r w:rsidRPr="002306C0">
        <w:rPr>
          <w:rFonts w:cs="Times New Roman"/>
          <w:lang w:val="en-GB"/>
        </w:rPr>
        <w:t>, SZ</w:t>
      </w:r>
      <w:r w:rsidRPr="002306C0">
        <w:rPr>
          <w:rFonts w:cs="Times New Roman"/>
          <w:vertAlign w:val="subscript"/>
          <w:lang w:val="en-GB"/>
        </w:rPr>
        <w:t>SB</w:t>
      </w:r>
      <w:r w:rsidRPr="002306C0">
        <w:rPr>
          <w:rFonts w:cs="Times New Roman"/>
          <w:lang w:val="en-GB"/>
        </w:rPr>
        <w:t>, DP</w:t>
      </w:r>
      <w:r w:rsidRPr="002306C0">
        <w:rPr>
          <w:rFonts w:cs="Times New Roman"/>
          <w:vertAlign w:val="subscript"/>
          <w:lang w:val="en-GB"/>
        </w:rPr>
        <w:t>WB</w:t>
      </w:r>
      <w:r w:rsidRPr="002306C0">
        <w:rPr>
          <w:rFonts w:cs="Times New Roman"/>
          <w:lang w:val="en-GB"/>
        </w:rPr>
        <w:t>, DP</w:t>
      </w:r>
      <w:r w:rsidRPr="002306C0">
        <w:rPr>
          <w:rFonts w:cs="Times New Roman"/>
          <w:vertAlign w:val="subscript"/>
          <w:lang w:val="en-GB"/>
        </w:rPr>
        <w:t>SB</w:t>
      </w:r>
      <w:r>
        <w:rPr>
          <w:rFonts w:cs="Times New Roman"/>
        </w:rPr>
        <w:t>, HC</w:t>
      </w:r>
      <w:r w:rsidRPr="00EA18FA">
        <w:rPr>
          <w:rFonts w:cs="Times New Roman"/>
          <w:vertAlign w:val="subscript"/>
        </w:rPr>
        <w:t>WB</w:t>
      </w:r>
      <w:r>
        <w:rPr>
          <w:rFonts w:cs="Times New Roman"/>
        </w:rPr>
        <w:t>, HC</w:t>
      </w:r>
      <w:r w:rsidRPr="00EA18FA">
        <w:rPr>
          <w:rFonts w:cs="Times New Roman"/>
          <w:vertAlign w:val="subscript"/>
        </w:rPr>
        <w:t>SB</w:t>
      </w:r>
      <w:r>
        <w:rPr>
          <w:rFonts w:cs="Times New Roman"/>
          <w:szCs w:val="24"/>
        </w:rPr>
        <w:t xml:space="preserve">), including </w:t>
      </w:r>
      <w:r w:rsidRPr="003A2933">
        <w:rPr>
          <w:rFonts w:cs="Times New Roman"/>
          <w:szCs w:val="24"/>
        </w:rPr>
        <w:t>gender, total gray matter volume,</w:t>
      </w:r>
      <w:r w:rsidR="00370CFF">
        <w:rPr>
          <w:rFonts w:cs="Times New Roman"/>
          <w:szCs w:val="24"/>
        </w:rPr>
        <w:t xml:space="preserve"> age,</w:t>
      </w:r>
      <w:r w:rsidRPr="003A2933">
        <w:rPr>
          <w:rFonts w:cs="Times New Roman"/>
          <w:szCs w:val="24"/>
        </w:rPr>
        <w:t xml:space="preserve"> and education as covariates of no interest</w:t>
      </w:r>
      <w:r>
        <w:rPr>
          <w:rFonts w:cs="Times New Roman"/>
          <w:szCs w:val="24"/>
        </w:rPr>
        <w:t xml:space="preserve">. Gray matter volume differences are displayed at </w:t>
      </w:r>
      <w:r w:rsidRPr="003A2933">
        <w:rPr>
          <w:rFonts w:cs="Times New Roman"/>
          <w:i/>
        </w:rPr>
        <w:t>p</w:t>
      </w:r>
      <w:r w:rsidRPr="003A2933">
        <w:rPr>
          <w:rFonts w:cs="Times New Roman"/>
        </w:rPr>
        <w:t xml:space="preserve"> &lt; .001, cluster sizes: </w:t>
      </w:r>
      <w:r w:rsidRPr="003A2933">
        <w:rPr>
          <w:rFonts w:cs="Times New Roman"/>
          <w:i/>
        </w:rPr>
        <w:t>k</w:t>
      </w:r>
      <w:r w:rsidRPr="003A2933">
        <w:rPr>
          <w:rFonts w:cs="Times New Roman"/>
        </w:rPr>
        <w:t xml:space="preserve"> &gt; 50 voxels, </w:t>
      </w:r>
      <w:r>
        <w:rPr>
          <w:rStyle w:val="st"/>
        </w:rPr>
        <w:t>uncorrected.</w:t>
      </w:r>
      <w:r>
        <w:rPr>
          <w:rFonts w:cs="Times New Roman"/>
          <w:szCs w:val="24"/>
        </w:rPr>
        <w:t xml:space="preserve"> </w:t>
      </w:r>
      <w:r w:rsidRPr="003A2933">
        <w:rPr>
          <w:rFonts w:cs="Times New Roman"/>
          <w:i/>
        </w:rPr>
        <w:t>Abbreviations</w:t>
      </w:r>
      <w:r w:rsidRPr="003A2933">
        <w:rPr>
          <w:rFonts w:cs="Times New Roman"/>
        </w:rPr>
        <w:t>:</w:t>
      </w:r>
      <w:r w:rsidRPr="003A2933">
        <w:rPr>
          <w:rStyle w:val="st"/>
        </w:rPr>
        <w:t xml:space="preserve"> FWE-</w:t>
      </w:r>
      <w:proofErr w:type="spellStart"/>
      <w:r w:rsidRPr="003A2933">
        <w:rPr>
          <w:rStyle w:val="st"/>
        </w:rPr>
        <w:t>corr</w:t>
      </w:r>
      <w:proofErr w:type="spellEnd"/>
      <w:r w:rsidRPr="003A2933">
        <w:rPr>
          <w:rStyle w:val="st"/>
        </w:rPr>
        <w:t xml:space="preserve"> = family-wise error corrected</w:t>
      </w:r>
      <w:r w:rsidRPr="003A2933">
        <w:rPr>
          <w:rFonts w:cs="Times New Roman"/>
        </w:rPr>
        <w:t>; R = right; L = left</w:t>
      </w:r>
      <w:r>
        <w:rPr>
          <w:rFonts w:cs="Times New Roman"/>
        </w:rPr>
        <w:t>.</w:t>
      </w:r>
    </w:p>
    <w:p w14:paraId="21655C50" w14:textId="2C9E07C7" w:rsidR="009716E5" w:rsidRDefault="009716E5" w:rsidP="00431BD0">
      <w:pPr>
        <w:rPr>
          <w:rFonts w:cs="Times New Roman"/>
          <w:szCs w:val="24"/>
        </w:rPr>
      </w:pPr>
    </w:p>
    <w:p w14:paraId="459D284C" w14:textId="77777777" w:rsidR="00AB5AC6" w:rsidRPr="00431BD0" w:rsidRDefault="00AB5AC6" w:rsidP="00431BD0">
      <w:pPr>
        <w:rPr>
          <w:rFonts w:cs="Times New Roman"/>
          <w:szCs w:val="24"/>
        </w:rPr>
      </w:pPr>
    </w:p>
    <w:p w14:paraId="3D4D5933" w14:textId="77777777" w:rsidR="001B3C97" w:rsidRDefault="001B3C97" w:rsidP="001B3C97">
      <w:pPr>
        <w:keepNext/>
        <w:jc w:val="center"/>
        <w:rPr>
          <w:rFonts w:cs="Times New Roman"/>
        </w:rPr>
      </w:pPr>
      <w:r w:rsidRPr="001B3C97">
        <w:rPr>
          <w:rFonts w:cs="Times New Roman"/>
          <w:noProof/>
          <w:szCs w:val="24"/>
          <w:lang w:val="de-CH" w:eastAsia="de-CH"/>
        </w:rPr>
        <w:drawing>
          <wp:inline distT="0" distB="0" distL="0" distR="0" wp14:anchorId="584B7DFE" wp14:editId="66AF9C03">
            <wp:extent cx="3646207" cy="3295122"/>
            <wp:effectExtent l="0" t="0" r="0" b="635"/>
            <wp:docPr id="3" name="Grafik 3" descr="D:\Dropbox (PUK-TRC)\05_Paper\1_Article_SOB\01_RESULTS_Summer-Winter-Born\Tabellen_und_Abbildungen\supp_abbildung_1_ttest_deprW_vs_dep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 (PUK-TRC)\05_Paper\1_Article_SOB\01_RESULTS_Summer-Winter-Born\Tabellen_und_Abbildungen\supp_abbildung_1_ttest_deprW_vs_depr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789" cy="3349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8AD5B" w14:textId="031928B5" w:rsidR="00995F74" w:rsidRPr="003A1628" w:rsidRDefault="00995F74" w:rsidP="00995F74">
      <w:pPr>
        <w:pStyle w:val="berschrift1"/>
        <w:numPr>
          <w:ilvl w:val="0"/>
          <w:numId w:val="0"/>
        </w:numPr>
        <w:rPr>
          <w:b w:val="0"/>
          <w:bCs/>
        </w:rPr>
      </w:pPr>
      <w:r w:rsidRPr="0001436A">
        <w:t xml:space="preserve">Figure </w:t>
      </w:r>
      <w:r>
        <w:t xml:space="preserve">S2. </w:t>
      </w:r>
      <w:r w:rsidRPr="001B3C97">
        <w:rPr>
          <w:b w:val="0"/>
        </w:rPr>
        <w:t>Decreas</w:t>
      </w:r>
      <w:r w:rsidR="00BD35CD">
        <w:rPr>
          <w:b w:val="0"/>
        </w:rPr>
        <w:t>ed hippocampal volume in summer-born (vs. winter-</w:t>
      </w:r>
      <w:r w:rsidRPr="001B3C97">
        <w:rPr>
          <w:b w:val="0"/>
        </w:rPr>
        <w:t>born) patients with depression.</w:t>
      </w:r>
      <w:r>
        <w:rPr>
          <w:b w:val="0"/>
        </w:rPr>
        <w:t xml:space="preserve"> </w:t>
      </w:r>
      <w:r w:rsidRPr="007C78CC">
        <w:rPr>
          <w:b w:val="0"/>
          <w:bCs/>
        </w:rPr>
        <w:t xml:space="preserve">Whole brain </w:t>
      </w:r>
      <w:r w:rsidRPr="007C78CC">
        <w:rPr>
          <w:b w:val="0"/>
          <w:bCs/>
          <w:i/>
        </w:rPr>
        <w:t>t</w:t>
      </w:r>
      <w:r w:rsidRPr="007C78CC">
        <w:rPr>
          <w:b w:val="0"/>
          <w:bCs/>
        </w:rPr>
        <w:t>-tests within the analysis of covariation (ANCOVA) between summer</w:t>
      </w:r>
      <w:r w:rsidR="00BD35CD" w:rsidRPr="007C78CC">
        <w:rPr>
          <w:b w:val="0"/>
          <w:bCs/>
        </w:rPr>
        <w:t>- and winter-</w:t>
      </w:r>
      <w:r w:rsidRPr="007C78CC">
        <w:rPr>
          <w:b w:val="0"/>
          <w:bCs/>
        </w:rPr>
        <w:t>born patients with depression (</w:t>
      </w:r>
      <w:proofErr w:type="spellStart"/>
      <w:r w:rsidRPr="007C78CC">
        <w:rPr>
          <w:b w:val="0"/>
          <w:bCs/>
          <w:i/>
        </w:rPr>
        <w:t>p</w:t>
      </w:r>
      <w:r w:rsidRPr="007C78CC">
        <w:rPr>
          <w:b w:val="0"/>
          <w:bCs/>
          <w:sz w:val="22"/>
          <w:vertAlign w:val="subscript"/>
        </w:rPr>
        <w:t>FEW-corr</w:t>
      </w:r>
      <w:proofErr w:type="spellEnd"/>
      <w:r w:rsidRPr="007C78CC">
        <w:rPr>
          <w:b w:val="0"/>
          <w:bCs/>
        </w:rPr>
        <w:t xml:space="preserve"> = .003; </w:t>
      </w:r>
      <w:r w:rsidRPr="007C78CC">
        <w:rPr>
          <w:b w:val="0"/>
          <w:bCs/>
          <w:i/>
          <w:iCs/>
        </w:rPr>
        <w:t>t</w:t>
      </w:r>
      <w:r w:rsidR="00990FC5" w:rsidRPr="007C78CC">
        <w:rPr>
          <w:b w:val="0"/>
          <w:bCs/>
        </w:rPr>
        <w:t xml:space="preserve"> = 5.4</w:t>
      </w:r>
      <w:r w:rsidR="00DA2CE2" w:rsidRPr="007C78CC">
        <w:rPr>
          <w:b w:val="0"/>
          <w:bCs/>
        </w:rPr>
        <w:t>8</w:t>
      </w:r>
      <w:r w:rsidRPr="007C78CC">
        <w:rPr>
          <w:b w:val="0"/>
          <w:bCs/>
        </w:rPr>
        <w:t xml:space="preserve"> </w:t>
      </w:r>
      <w:r w:rsidRPr="007C78CC">
        <w:rPr>
          <w:b w:val="0"/>
          <w:bCs/>
          <w:i/>
        </w:rPr>
        <w:t>k</w:t>
      </w:r>
      <w:r w:rsidR="00DA2CE2" w:rsidRPr="007C78CC">
        <w:rPr>
          <w:b w:val="0"/>
          <w:bCs/>
        </w:rPr>
        <w:t xml:space="preserve"> = 255</w:t>
      </w:r>
      <w:r w:rsidRPr="007C78CC">
        <w:rPr>
          <w:b w:val="0"/>
          <w:bCs/>
        </w:rPr>
        <w:t>; x = 26, y = -22, z = -12).</w:t>
      </w:r>
      <w:r w:rsidRPr="003A1628">
        <w:rPr>
          <w:b w:val="0"/>
          <w:bCs/>
        </w:rPr>
        <w:t xml:space="preserve"> Covariates of no interest included: gray matter volume, and gender.</w:t>
      </w:r>
    </w:p>
    <w:p w14:paraId="6AC81096" w14:textId="77777777" w:rsidR="00793768" w:rsidRDefault="00793768" w:rsidP="007E6F8E">
      <w:pPr>
        <w:spacing w:before="0" w:after="200" w:line="276" w:lineRule="auto"/>
        <w:rPr>
          <w:b/>
        </w:rPr>
      </w:pPr>
    </w:p>
    <w:p w14:paraId="60CE31BD" w14:textId="630C528F" w:rsidR="00E768E7" w:rsidRDefault="00F6577C" w:rsidP="007E6F8E">
      <w:pPr>
        <w:spacing w:before="0" w:after="200" w:line="276" w:lineRule="auto"/>
      </w:pPr>
      <w:r>
        <w:rPr>
          <w:b/>
        </w:rPr>
        <w:lastRenderedPageBreak/>
        <w:t>Table S3</w:t>
      </w:r>
      <w:r w:rsidR="00E768E7" w:rsidRPr="00E768E7">
        <w:rPr>
          <w:b/>
        </w:rPr>
        <w:t>.</w:t>
      </w:r>
      <w:r w:rsidR="00E768E7">
        <w:rPr>
          <w:b/>
        </w:rPr>
        <w:t xml:space="preserve"> </w:t>
      </w:r>
      <w:r w:rsidR="002A771D">
        <w:rPr>
          <w:rFonts w:cs="Times New Roman"/>
        </w:rPr>
        <w:t xml:space="preserve">Whole brain </w:t>
      </w:r>
      <w:r w:rsidR="002A771D" w:rsidRPr="00357C5F">
        <w:rPr>
          <w:rFonts w:cs="Times New Roman"/>
          <w:i/>
        </w:rPr>
        <w:t>t</w:t>
      </w:r>
      <w:r w:rsidR="002A771D">
        <w:rPr>
          <w:rFonts w:cs="Times New Roman"/>
        </w:rPr>
        <w:t>-</w:t>
      </w:r>
      <w:r w:rsidR="00BD35CD">
        <w:rPr>
          <w:rFonts w:cs="Times New Roman"/>
        </w:rPr>
        <w:t>test comparisons between summer-born and winter-</w:t>
      </w:r>
      <w:r w:rsidR="002A771D">
        <w:rPr>
          <w:rFonts w:cs="Times New Roman"/>
        </w:rPr>
        <w:t>born individuals.</w:t>
      </w:r>
    </w:p>
    <w:tbl>
      <w:tblPr>
        <w:tblStyle w:val="Tabellenraster1"/>
        <w:tblpPr w:leftFromText="180" w:rightFromText="180" w:vertAnchor="text" w:horzAnchor="margin" w:tblpY="97"/>
        <w:tblW w:w="921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712"/>
        <w:gridCol w:w="709"/>
        <w:gridCol w:w="850"/>
        <w:gridCol w:w="996"/>
        <w:gridCol w:w="1130"/>
        <w:gridCol w:w="1137"/>
        <w:gridCol w:w="708"/>
      </w:tblGrid>
      <w:tr w:rsidR="00F311FA" w:rsidRPr="00990FC5" w14:paraId="12EC5DE4" w14:textId="77777777" w:rsidTr="001F33B6">
        <w:trPr>
          <w:trHeight w:val="227"/>
        </w:trPr>
        <w:tc>
          <w:tcPr>
            <w:tcW w:w="2974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0A3F5CA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color w:val="FF0000"/>
                <w:sz w:val="22"/>
                <w:lang w:val="en-GB"/>
              </w:rPr>
            </w:pPr>
            <w:bookmarkStart w:id="0" w:name="_GoBack" w:colFirst="0" w:colLast="7"/>
          </w:p>
        </w:tc>
        <w:tc>
          <w:tcPr>
            <w:tcW w:w="2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900AE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MNI Coordinat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3BD2D3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3CAAA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</w:tcPr>
          <w:p w14:paraId="57527F59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</w:p>
        </w:tc>
      </w:tr>
      <w:tr w:rsidR="00F311FA" w:rsidRPr="00990FC5" w14:paraId="07DC995A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0DA9E2A" w14:textId="77777777" w:rsidR="00F311FA" w:rsidRPr="008E0174" w:rsidRDefault="00F311FA" w:rsidP="00F311FA">
            <w:pPr>
              <w:spacing w:before="0" w:after="0"/>
              <w:rPr>
                <w:rFonts w:eastAsia="Calibri"/>
                <w:color w:val="FF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27CC9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color w:val="FF0000"/>
                <w:sz w:val="22"/>
              </w:rPr>
            </w:pPr>
            <w:r w:rsidRPr="008E0174">
              <w:rPr>
                <w:rFonts w:eastAsia="Calibri"/>
                <w:sz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A0874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33762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Z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0A45D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sz w:val="22"/>
              </w:rPr>
              <w:t>#voxel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EE3DB5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P</w:t>
            </w:r>
            <w:r w:rsidRPr="008E0174">
              <w:rPr>
                <w:rFonts w:eastAsia="Calibri"/>
                <w:sz w:val="22"/>
                <w:vertAlign w:val="subscript"/>
              </w:rPr>
              <w:t>(FWE-corr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20BE3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i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t (df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EFA15" w14:textId="77777777" w:rsidR="00F311FA" w:rsidRPr="008E0174" w:rsidRDefault="00F311FA" w:rsidP="00F311FA">
            <w:pPr>
              <w:spacing w:before="0" w:after="0"/>
              <w:jc w:val="center"/>
              <w:rPr>
                <w:rFonts w:eastAsia="Calibri"/>
                <w:i/>
                <w:sz w:val="22"/>
              </w:rPr>
            </w:pPr>
            <w:r w:rsidRPr="008E0174">
              <w:rPr>
                <w:rFonts w:eastAsia="Calibri"/>
                <w:i/>
                <w:sz w:val="22"/>
              </w:rPr>
              <w:t>d</w:t>
            </w:r>
          </w:p>
        </w:tc>
      </w:tr>
      <w:bookmarkEnd w:id="0"/>
      <w:tr w:rsidR="00F311FA" w:rsidRPr="00990FC5" w14:paraId="24D5C616" w14:textId="77777777" w:rsidTr="001F33B6">
        <w:trPr>
          <w:trHeight w:val="227"/>
        </w:trPr>
        <w:tc>
          <w:tcPr>
            <w:tcW w:w="297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34F3BB22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DP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EE2FC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68765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5057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DFB1A3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AE7EB4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F739F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33F06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</w:tr>
      <w:tr w:rsidR="00F311FA" w:rsidRPr="00990FC5" w14:paraId="0B5F9A69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381D0C0A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R Hippocamp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B18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5B7D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71AD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B43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28EED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0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F7FB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5.48 (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48DF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80</w:t>
            </w:r>
          </w:p>
        </w:tc>
      </w:tr>
      <w:tr w:rsidR="00F311FA" w:rsidRPr="00990FC5" w14:paraId="77C1F246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6DB36A4F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HC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536F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912E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72F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651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F0AC2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816D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215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</w:tr>
      <w:tr w:rsidR="00F311FA" w:rsidRPr="00990FC5" w14:paraId="66111F60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6678684E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R/L Cerebellu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625C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3E1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A39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AA46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3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3824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0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888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5.08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9FDF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28</w:t>
            </w:r>
          </w:p>
        </w:tc>
      </w:tr>
      <w:tr w:rsidR="00F311FA" w:rsidRPr="00990FC5" w14:paraId="715BED36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39ED9F42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R Hippocamp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8AB4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1286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97B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-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4223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070D1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0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D28C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.68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2FC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18</w:t>
            </w:r>
          </w:p>
        </w:tc>
      </w:tr>
      <w:tr w:rsidR="00F311FA" w:rsidRPr="00990FC5" w14:paraId="0E897DBC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6EA81D7C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  <w:lang w:val="en-US"/>
              </w:rPr>
            </w:pPr>
            <w:r w:rsidRPr="007C78CC">
              <w:rPr>
                <w:rFonts w:eastAsia="Calibri"/>
                <w:sz w:val="22"/>
                <w:lang w:val="en-US"/>
              </w:rPr>
              <w:t>L superior frontal gyrus, medial frontal gyrus, middle orbital gy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1B6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13E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B52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2550A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192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2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DF2E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.29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B98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08</w:t>
            </w:r>
          </w:p>
        </w:tc>
      </w:tr>
      <w:tr w:rsidR="00F311FA" w:rsidRPr="00990FC5" w14:paraId="164A0ABE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4BA95B5B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L inferior frontal gy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858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733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09C2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105DB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A8D1C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3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2A0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.17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8452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05</w:t>
            </w:r>
          </w:p>
        </w:tc>
      </w:tr>
      <w:tr w:rsidR="00F311FA" w:rsidRPr="00990FC5" w14:paraId="12F4CBC3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318AE368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  <w:lang w:val="en-US"/>
              </w:rPr>
            </w:pPr>
            <w:r w:rsidRPr="007C78CC">
              <w:rPr>
                <w:rFonts w:eastAsia="Calibri"/>
                <w:sz w:val="22"/>
                <w:lang w:val="en-US"/>
              </w:rPr>
              <w:t>L superior temporal gyrus,  medial temporal gyrus,  inferior temporal gy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D21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96DE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ACAD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1D3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3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EC45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4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07BB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.06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63BB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02</w:t>
            </w:r>
          </w:p>
        </w:tc>
      </w:tr>
      <w:tr w:rsidR="00F311FA" w:rsidRPr="00990FC5" w14:paraId="1CFC5979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5439AE9D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  <w:lang w:val="en-US"/>
              </w:rPr>
            </w:pPr>
            <w:r w:rsidRPr="007C78CC">
              <w:rPr>
                <w:rFonts w:eastAsia="Calibri"/>
                <w:sz w:val="22"/>
                <w:lang w:val="en-US"/>
              </w:rPr>
              <w:t>L insula, inferior frontal gyrus, precentral gy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8E6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0FA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A51B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color w:val="000000"/>
                <w:sz w:val="22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BC71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2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08AE1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5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99F3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4.04 (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F2AB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.02</w:t>
            </w:r>
          </w:p>
        </w:tc>
      </w:tr>
      <w:tr w:rsidR="00F311FA" w:rsidRPr="00990FC5" w14:paraId="1175A785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18013826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SZ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BE55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98305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1CE1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4A7D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80DF1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BB5C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59B4B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</w:p>
        </w:tc>
      </w:tr>
      <w:tr w:rsidR="00F311FA" w:rsidRPr="00990FC5" w14:paraId="2AB84C5A" w14:textId="77777777" w:rsidTr="001F33B6">
        <w:trPr>
          <w:trHeight w:val="227"/>
        </w:trPr>
        <w:tc>
          <w:tcPr>
            <w:tcW w:w="2974" w:type="dxa"/>
            <w:tcBorders>
              <w:top w:val="nil"/>
              <w:bottom w:val="nil"/>
              <w:right w:val="nil"/>
            </w:tcBorders>
            <w:noWrap/>
          </w:tcPr>
          <w:p w14:paraId="69A85C26" w14:textId="77777777" w:rsidR="00F311FA" w:rsidRPr="007C78CC" w:rsidRDefault="00F311FA" w:rsidP="00F311FA">
            <w:pPr>
              <w:spacing w:before="0" w:after="120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R Insul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1EE7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282D9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8D4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E3D0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A888A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.7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F836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3.78 (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C326E8" w14:textId="77777777" w:rsidR="00F311FA" w:rsidRPr="007C78CC" w:rsidRDefault="00F311FA" w:rsidP="00F311FA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7C78CC">
              <w:rPr>
                <w:rFonts w:eastAsia="Calibri"/>
                <w:sz w:val="22"/>
              </w:rPr>
              <w:t>0.95</w:t>
            </w:r>
          </w:p>
        </w:tc>
      </w:tr>
    </w:tbl>
    <w:p w14:paraId="5C1FB1FB" w14:textId="77777777" w:rsidR="00F311FA" w:rsidRDefault="00F311FA" w:rsidP="00E768E7">
      <w:pPr>
        <w:spacing w:after="0"/>
        <w:rPr>
          <w:rFonts w:cs="Times New Roman"/>
        </w:rPr>
      </w:pPr>
    </w:p>
    <w:p w14:paraId="25D98037" w14:textId="77777777" w:rsidR="00F311FA" w:rsidRDefault="00F311FA" w:rsidP="00E768E7">
      <w:pPr>
        <w:spacing w:after="0"/>
        <w:rPr>
          <w:rFonts w:cs="Times New Roman"/>
        </w:rPr>
      </w:pPr>
    </w:p>
    <w:p w14:paraId="3F63937B" w14:textId="18C242A4" w:rsidR="00E768E7" w:rsidRDefault="00152863" w:rsidP="00990FC5">
      <w:pPr>
        <w:spacing w:after="0"/>
        <w:rPr>
          <w:rFonts w:cs="Times New Roman"/>
        </w:rPr>
      </w:pPr>
      <w:r>
        <w:rPr>
          <w:rFonts w:cs="Times New Roman"/>
        </w:rPr>
        <w:t xml:space="preserve">Whole brain </w:t>
      </w:r>
      <w:r w:rsidRPr="00357C5F">
        <w:rPr>
          <w:rFonts w:cs="Times New Roman"/>
          <w:i/>
        </w:rPr>
        <w:t>t</w:t>
      </w:r>
      <w:r>
        <w:rPr>
          <w:rFonts w:cs="Times New Roman"/>
        </w:rPr>
        <w:t xml:space="preserve">-test comparisons were performed </w:t>
      </w:r>
      <w:r w:rsidR="009D153F">
        <w:rPr>
          <w:rFonts w:cs="Times New Roman"/>
        </w:rPr>
        <w:t xml:space="preserve">within the analysis of covariation (ANCOVA), </w:t>
      </w:r>
      <w:r w:rsidR="00A45D12">
        <w:rPr>
          <w:rFonts w:cs="Times New Roman"/>
        </w:rPr>
        <w:t>b</w:t>
      </w:r>
      <w:r>
        <w:rPr>
          <w:rFonts w:cs="Times New Roman"/>
        </w:rPr>
        <w:t>etween summer- and winte</w:t>
      </w:r>
      <w:r w:rsidR="000129AA">
        <w:rPr>
          <w:rFonts w:cs="Times New Roman"/>
        </w:rPr>
        <w:t xml:space="preserve">r-born individuals of all </w:t>
      </w:r>
      <w:r>
        <w:rPr>
          <w:rFonts w:cs="Times New Roman"/>
        </w:rPr>
        <w:t xml:space="preserve">participant </w:t>
      </w:r>
      <w:r w:rsidR="000129AA">
        <w:rPr>
          <w:rFonts w:cs="Times New Roman"/>
        </w:rPr>
        <w:t xml:space="preserve">status </w:t>
      </w:r>
      <w:r>
        <w:rPr>
          <w:rFonts w:cs="Times New Roman"/>
        </w:rPr>
        <w:t xml:space="preserve">groups (DP, SZ, and HC). </w:t>
      </w:r>
      <w:r w:rsidR="00E768E7" w:rsidRPr="003A2933">
        <w:rPr>
          <w:rFonts w:cs="Times New Roman"/>
          <w:i/>
        </w:rPr>
        <w:t>Abbreviations</w:t>
      </w:r>
      <w:r w:rsidR="00E768E7" w:rsidRPr="003A2933">
        <w:rPr>
          <w:rFonts w:cs="Times New Roman"/>
        </w:rPr>
        <w:t>:</w:t>
      </w:r>
      <w:r w:rsidR="00E768E7" w:rsidRPr="003A2933">
        <w:rPr>
          <w:rStyle w:val="st"/>
        </w:rPr>
        <w:t xml:space="preserve"> </w:t>
      </w:r>
      <w:r>
        <w:rPr>
          <w:rStyle w:val="st"/>
          <w:rFonts w:cs="Times New Roman"/>
          <w:lang w:val="en-GB"/>
        </w:rPr>
        <w:t xml:space="preserve">DP = patients with depression; </w:t>
      </w:r>
      <w:r w:rsidR="00E768E7">
        <w:rPr>
          <w:rFonts w:cs="Times New Roman"/>
          <w:lang w:val="en-GB"/>
        </w:rPr>
        <w:t xml:space="preserve">SZ = patients with schizophrenia; </w:t>
      </w:r>
      <w:r w:rsidR="00E768E7">
        <w:rPr>
          <w:rStyle w:val="st"/>
          <w:rFonts w:cs="Times New Roman"/>
          <w:lang w:val="en-GB"/>
        </w:rPr>
        <w:t xml:space="preserve">HC = healthy controls; </w:t>
      </w:r>
      <w:r>
        <w:rPr>
          <w:rStyle w:val="st"/>
          <w:rFonts w:cs="Times New Roman"/>
          <w:lang w:val="en-GB"/>
        </w:rPr>
        <w:t>FWE-</w:t>
      </w:r>
      <w:proofErr w:type="spellStart"/>
      <w:r>
        <w:rPr>
          <w:rStyle w:val="st"/>
          <w:rFonts w:cs="Times New Roman"/>
          <w:lang w:val="en-GB"/>
        </w:rPr>
        <w:t>corr</w:t>
      </w:r>
      <w:proofErr w:type="spellEnd"/>
      <w:r>
        <w:rPr>
          <w:rStyle w:val="st"/>
          <w:rFonts w:cs="Times New Roman"/>
          <w:lang w:val="en-GB"/>
        </w:rPr>
        <w:t xml:space="preserve"> =</w:t>
      </w:r>
      <w:r w:rsidR="00E768E7">
        <w:rPr>
          <w:rStyle w:val="st"/>
          <w:rFonts w:cs="Times New Roman"/>
          <w:lang w:val="en-GB"/>
        </w:rPr>
        <w:t xml:space="preserve"> family-wise error</w:t>
      </w:r>
      <w:r>
        <w:rPr>
          <w:rStyle w:val="st"/>
          <w:rFonts w:cs="Times New Roman"/>
          <w:lang w:val="en-GB"/>
        </w:rPr>
        <w:t xml:space="preserve"> corrected</w:t>
      </w:r>
      <w:r w:rsidR="00E768E7">
        <w:rPr>
          <w:rStyle w:val="st"/>
          <w:rFonts w:cs="Times New Roman"/>
          <w:lang w:val="en-GB"/>
        </w:rPr>
        <w:t xml:space="preserve">; </w:t>
      </w:r>
      <w:r w:rsidR="00E768E7" w:rsidRPr="00ED3374">
        <w:rPr>
          <w:rFonts w:cs="Times New Roman"/>
          <w:lang w:val="en-GB"/>
        </w:rPr>
        <w:t xml:space="preserve">R = right; </w:t>
      </w:r>
      <w:r w:rsidR="00E768E7">
        <w:rPr>
          <w:rFonts w:cs="Times New Roman"/>
          <w:lang w:val="en-GB"/>
        </w:rPr>
        <w:t>L = left</w:t>
      </w:r>
      <w:r w:rsidR="00E768E7" w:rsidRPr="00ED3374">
        <w:rPr>
          <w:rFonts w:cs="Times New Roman"/>
          <w:lang w:val="en-GB"/>
        </w:rPr>
        <w:t xml:space="preserve">. </w:t>
      </w:r>
      <w:r w:rsidR="000129AA">
        <w:rPr>
          <w:rFonts w:cs="Times New Roman"/>
        </w:rPr>
        <w:t>Covariates of no interest included: gray matter volume, and gender.</w:t>
      </w:r>
    </w:p>
    <w:p w14:paraId="6F835428" w14:textId="564A4962" w:rsidR="00990FC5" w:rsidRDefault="00990FC5" w:rsidP="00990FC5">
      <w:pPr>
        <w:spacing w:after="0"/>
        <w:rPr>
          <w:rFonts w:cs="Times New Roman"/>
        </w:rPr>
      </w:pPr>
    </w:p>
    <w:p w14:paraId="4D28FA0D" w14:textId="77777777" w:rsidR="00256912" w:rsidRDefault="00256912" w:rsidP="00990FC5">
      <w:pPr>
        <w:spacing w:after="0"/>
        <w:rPr>
          <w:rFonts w:cs="Times New Roman"/>
        </w:rPr>
      </w:pPr>
    </w:p>
    <w:p w14:paraId="7EB69CB8" w14:textId="77777777" w:rsidR="00515E59" w:rsidRPr="00990FC5" w:rsidRDefault="00515E59" w:rsidP="00990FC5">
      <w:pPr>
        <w:spacing w:after="0"/>
        <w:rPr>
          <w:rFonts w:cs="Times New Roman"/>
        </w:rPr>
      </w:pPr>
    </w:p>
    <w:p w14:paraId="22B5EA2A" w14:textId="1B89666A" w:rsidR="00990FC5" w:rsidRPr="002A16BC" w:rsidRDefault="00990FC5" w:rsidP="00CB5094">
      <w:pPr>
        <w:spacing w:before="0" w:line="259" w:lineRule="auto"/>
        <w:rPr>
          <w:rFonts w:eastAsia="Calibri" w:cs="Times New Roman"/>
        </w:rPr>
      </w:pPr>
      <w:r w:rsidRPr="002A16BC">
        <w:rPr>
          <w:rFonts w:eastAsia="Calibri" w:cs="Times New Roman"/>
          <w:b/>
        </w:rPr>
        <w:t>Table S4</w:t>
      </w:r>
      <w:r w:rsidRPr="002A16BC">
        <w:rPr>
          <w:rFonts w:eastAsia="Calibri" w:cs="Times New Roman"/>
        </w:rPr>
        <w:t>. Group x s</w:t>
      </w:r>
      <w:r w:rsidR="008E0771" w:rsidRPr="002A16BC">
        <w:rPr>
          <w:rFonts w:eastAsia="Calibri" w:cs="Times New Roman"/>
        </w:rPr>
        <w:t>eason</w:t>
      </w:r>
      <w:r w:rsidRPr="002A16BC">
        <w:rPr>
          <w:rFonts w:eastAsia="Calibri" w:cs="Times New Roman"/>
        </w:rPr>
        <w:t xml:space="preserve"> interaction effect </w:t>
      </w:r>
      <w:r w:rsidR="006D20A5" w:rsidRPr="002A16BC">
        <w:rPr>
          <w:rFonts w:eastAsia="Calibri" w:cs="Times New Roman"/>
        </w:rPr>
        <w:t>of right hippocampal gray matter values</w:t>
      </w:r>
      <w:r w:rsidR="00BF34F9" w:rsidRPr="002A16BC">
        <w:rPr>
          <w:rFonts w:eastAsia="Calibri" w:cs="Times New Roman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3"/>
        <w:gridCol w:w="1729"/>
        <w:gridCol w:w="1029"/>
        <w:gridCol w:w="1176"/>
      </w:tblGrid>
      <w:tr w:rsidR="006A4564" w:rsidRPr="00181D54" w14:paraId="3533FC44" w14:textId="4B9F9495" w:rsidTr="006A4564">
        <w:trPr>
          <w:trHeight w:val="316"/>
        </w:trPr>
        <w:tc>
          <w:tcPr>
            <w:tcW w:w="4303" w:type="dxa"/>
          </w:tcPr>
          <w:p w14:paraId="3BD40C31" w14:textId="79062532" w:rsidR="006A4564" w:rsidRPr="007C78CC" w:rsidRDefault="006A4564" w:rsidP="006A4564">
            <w:pPr>
              <w:spacing w:before="0" w:after="0" w:line="259" w:lineRule="auto"/>
              <w:rPr>
                <w:rFonts w:eastAsia="Calibri" w:cs="Times New Roman"/>
              </w:rPr>
            </w:pPr>
          </w:p>
        </w:tc>
        <w:tc>
          <w:tcPr>
            <w:tcW w:w="1729" w:type="dxa"/>
            <w:vAlign w:val="bottom"/>
          </w:tcPr>
          <w:p w14:paraId="50E49821" w14:textId="650679EF" w:rsidR="006A4564" w:rsidRPr="007C78CC" w:rsidRDefault="006A4564" w:rsidP="00383CF2">
            <w:pPr>
              <w:spacing w:before="0" w:after="0" w:line="259" w:lineRule="auto"/>
              <w:jc w:val="center"/>
              <w:rPr>
                <w:rFonts w:eastAsia="Calibri" w:cs="Times New Roman"/>
                <w:i/>
              </w:rPr>
            </w:pPr>
            <w:r w:rsidRPr="007C78CC">
              <w:rPr>
                <w:rFonts w:eastAsia="Calibri" w:cs="Times New Roman"/>
                <w:i/>
              </w:rPr>
              <w:t>F (df-1, df-2)</w:t>
            </w:r>
          </w:p>
        </w:tc>
        <w:tc>
          <w:tcPr>
            <w:tcW w:w="1029" w:type="dxa"/>
            <w:vAlign w:val="bottom"/>
          </w:tcPr>
          <w:p w14:paraId="45B7BF55" w14:textId="3A068590" w:rsidR="006A4564" w:rsidRPr="007C78CC" w:rsidRDefault="006A4564" w:rsidP="00383CF2">
            <w:pPr>
              <w:spacing w:before="0" w:after="0" w:line="259" w:lineRule="auto"/>
              <w:jc w:val="center"/>
              <w:rPr>
                <w:rFonts w:eastAsia="Calibri" w:cs="Times New Roman"/>
                <w:i/>
              </w:rPr>
            </w:pPr>
            <w:r w:rsidRPr="007C78CC">
              <w:rPr>
                <w:rFonts w:eastAsia="Calibri" w:cs="Times New Roman"/>
                <w:i/>
              </w:rPr>
              <w:t>p</w:t>
            </w:r>
          </w:p>
        </w:tc>
        <w:tc>
          <w:tcPr>
            <w:tcW w:w="1176" w:type="dxa"/>
          </w:tcPr>
          <w:p w14:paraId="4413E84D" w14:textId="5438CDE2" w:rsidR="006A4564" w:rsidRPr="007C78CC" w:rsidRDefault="006A4564" w:rsidP="00383CF2">
            <w:pPr>
              <w:spacing w:before="0" w:after="0" w:line="259" w:lineRule="auto"/>
              <w:jc w:val="center"/>
              <w:rPr>
                <w:rFonts w:eastAsia="Calibri" w:cs="Times New Roman"/>
                <w:i/>
              </w:rPr>
            </w:pPr>
            <w:r w:rsidRPr="007C78CC">
              <w:rPr>
                <w:rFonts w:eastAsia="Calibri"/>
                <w:i/>
                <w:sz w:val="22"/>
                <w:shd w:val="clear" w:color="auto" w:fill="FFFFFF"/>
              </w:rPr>
              <w:t>η</w:t>
            </w:r>
            <w:r w:rsidRPr="007C78CC">
              <w:rPr>
                <w:rFonts w:eastAsia="Calibri"/>
                <w:i/>
                <w:sz w:val="22"/>
                <w:shd w:val="clear" w:color="auto" w:fill="FFFFFF"/>
                <w:vertAlign w:val="subscript"/>
              </w:rPr>
              <w:t>p</w:t>
            </w:r>
            <w:r w:rsidRPr="007C78CC">
              <w:rPr>
                <w:rFonts w:eastAsia="Calibri"/>
                <w:i/>
                <w:sz w:val="22"/>
                <w:shd w:val="clear" w:color="auto" w:fill="FFFFFF"/>
                <w:vertAlign w:val="superscript"/>
              </w:rPr>
              <w:t>2</w:t>
            </w:r>
          </w:p>
        </w:tc>
      </w:tr>
      <w:tr w:rsidR="006A4564" w:rsidRPr="00181D54" w14:paraId="5A82272B" w14:textId="4AC3B973" w:rsidTr="006A4564">
        <w:trPr>
          <w:trHeight w:val="266"/>
        </w:trPr>
        <w:tc>
          <w:tcPr>
            <w:tcW w:w="4303" w:type="dxa"/>
          </w:tcPr>
          <w:p w14:paraId="2661951F" w14:textId="22918DBD" w:rsidR="006A4564" w:rsidRPr="007C78CC" w:rsidRDefault="006A4564" w:rsidP="00E718AE">
            <w:pPr>
              <w:spacing w:before="0" w:after="160" w:line="259" w:lineRule="auto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Group (SZ, DP, HC)</w:t>
            </w:r>
          </w:p>
        </w:tc>
        <w:tc>
          <w:tcPr>
            <w:tcW w:w="1729" w:type="dxa"/>
            <w:vAlign w:val="bottom"/>
          </w:tcPr>
          <w:p w14:paraId="08A286A1" w14:textId="018B7C36" w:rsidR="006A4564" w:rsidRPr="007C78CC" w:rsidRDefault="006A4564" w:rsidP="00E718AE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  <w:szCs w:val="24"/>
              </w:rPr>
              <w:t>7.18 (</w:t>
            </w:r>
            <w:r w:rsidRPr="007C78CC">
              <w:rPr>
                <w:rFonts w:eastAsia="Calibri" w:cs="Times New Roman"/>
              </w:rPr>
              <w:t>2, 181</w:t>
            </w:r>
            <w:r w:rsidRPr="007C78CC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029" w:type="dxa"/>
            <w:vAlign w:val="bottom"/>
          </w:tcPr>
          <w:p w14:paraId="2D98D077" w14:textId="3130DE91" w:rsidR="006A4564" w:rsidRPr="007C78CC" w:rsidRDefault="006A4564" w:rsidP="006A4564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.001</w:t>
            </w:r>
          </w:p>
        </w:tc>
        <w:tc>
          <w:tcPr>
            <w:tcW w:w="1176" w:type="dxa"/>
          </w:tcPr>
          <w:p w14:paraId="51AE44B2" w14:textId="3C09644F" w:rsidR="006A4564" w:rsidRPr="007C78CC" w:rsidRDefault="00C942CE" w:rsidP="00E718AE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.073</w:t>
            </w:r>
          </w:p>
        </w:tc>
      </w:tr>
      <w:tr w:rsidR="006A4564" w:rsidRPr="00181D54" w14:paraId="07103185" w14:textId="258E4B4A" w:rsidTr="006A4564">
        <w:trPr>
          <w:trHeight w:val="356"/>
        </w:trPr>
        <w:tc>
          <w:tcPr>
            <w:tcW w:w="4303" w:type="dxa"/>
          </w:tcPr>
          <w:p w14:paraId="4E257077" w14:textId="09A6608A" w:rsidR="006A4564" w:rsidRPr="007C78CC" w:rsidRDefault="006A4564" w:rsidP="00990FC5">
            <w:pPr>
              <w:spacing w:before="0" w:after="160" w:line="259" w:lineRule="auto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Season of birth (WB, SB)</w:t>
            </w:r>
          </w:p>
        </w:tc>
        <w:tc>
          <w:tcPr>
            <w:tcW w:w="1729" w:type="dxa"/>
            <w:vAlign w:val="bottom"/>
          </w:tcPr>
          <w:p w14:paraId="0D5868E3" w14:textId="4BFDF0EF" w:rsidR="006A4564" w:rsidRPr="007C78CC" w:rsidRDefault="006A4564" w:rsidP="00383CF2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18.74 (1, 181)</w:t>
            </w:r>
          </w:p>
        </w:tc>
        <w:tc>
          <w:tcPr>
            <w:tcW w:w="1029" w:type="dxa"/>
            <w:vAlign w:val="bottom"/>
          </w:tcPr>
          <w:p w14:paraId="44DDABAF" w14:textId="5566B761" w:rsidR="006A4564" w:rsidRPr="007C78CC" w:rsidRDefault="006A4564" w:rsidP="00383CF2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.000</w:t>
            </w:r>
          </w:p>
        </w:tc>
        <w:tc>
          <w:tcPr>
            <w:tcW w:w="1176" w:type="dxa"/>
          </w:tcPr>
          <w:p w14:paraId="5EEB1B91" w14:textId="08A0B80D" w:rsidR="006A4564" w:rsidRPr="007C78CC" w:rsidRDefault="00C942CE" w:rsidP="00383CF2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.094</w:t>
            </w:r>
          </w:p>
        </w:tc>
      </w:tr>
      <w:tr w:rsidR="006A4564" w:rsidRPr="00181D54" w14:paraId="15A15657" w14:textId="7C8D60AA" w:rsidTr="006A4564">
        <w:trPr>
          <w:trHeight w:val="182"/>
        </w:trPr>
        <w:tc>
          <w:tcPr>
            <w:tcW w:w="4303" w:type="dxa"/>
          </w:tcPr>
          <w:p w14:paraId="13485FBC" w14:textId="1245A6FD" w:rsidR="006A4564" w:rsidRPr="007C78CC" w:rsidRDefault="006A4564" w:rsidP="00C57392">
            <w:pPr>
              <w:spacing w:before="0" w:after="160" w:line="259" w:lineRule="auto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Group x Season of birth</w:t>
            </w:r>
          </w:p>
        </w:tc>
        <w:tc>
          <w:tcPr>
            <w:tcW w:w="1729" w:type="dxa"/>
            <w:vAlign w:val="bottom"/>
          </w:tcPr>
          <w:p w14:paraId="5A8D6D69" w14:textId="2398CDE3" w:rsidR="006A4564" w:rsidRPr="007C78CC" w:rsidRDefault="00C942CE" w:rsidP="00383CF2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 xml:space="preserve">3.63 </w:t>
            </w:r>
            <w:r w:rsidR="006A4564" w:rsidRPr="007C78CC">
              <w:rPr>
                <w:rFonts w:eastAsia="Calibri" w:cs="Times New Roman"/>
              </w:rPr>
              <w:t>(2, 181)</w:t>
            </w:r>
          </w:p>
        </w:tc>
        <w:tc>
          <w:tcPr>
            <w:tcW w:w="1029" w:type="dxa"/>
            <w:vAlign w:val="bottom"/>
          </w:tcPr>
          <w:p w14:paraId="0B8C04D0" w14:textId="4B0A9C7B" w:rsidR="006A4564" w:rsidRPr="007C78CC" w:rsidRDefault="006A4564" w:rsidP="00383CF2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.028</w:t>
            </w:r>
          </w:p>
        </w:tc>
        <w:tc>
          <w:tcPr>
            <w:tcW w:w="1176" w:type="dxa"/>
          </w:tcPr>
          <w:p w14:paraId="56C2558A" w14:textId="0B4E5910" w:rsidR="006A4564" w:rsidRPr="007C78CC" w:rsidRDefault="006A4564" w:rsidP="00C942CE">
            <w:pPr>
              <w:spacing w:before="0" w:after="160" w:line="259" w:lineRule="auto"/>
              <w:jc w:val="center"/>
              <w:rPr>
                <w:rFonts w:eastAsia="Calibri" w:cs="Times New Roman"/>
              </w:rPr>
            </w:pPr>
            <w:r w:rsidRPr="007C78CC">
              <w:rPr>
                <w:rFonts w:eastAsia="Calibri" w:cs="Times New Roman"/>
              </w:rPr>
              <w:t>.03</w:t>
            </w:r>
            <w:r w:rsidR="00C942CE" w:rsidRPr="007C78CC">
              <w:rPr>
                <w:rFonts w:eastAsia="Calibri" w:cs="Times New Roman"/>
              </w:rPr>
              <w:t>9</w:t>
            </w:r>
          </w:p>
        </w:tc>
      </w:tr>
    </w:tbl>
    <w:p w14:paraId="3ABF33FE" w14:textId="53E64839" w:rsidR="007002C3" w:rsidRPr="002A16BC" w:rsidRDefault="00EE5A3D" w:rsidP="007002C3">
      <w:pPr>
        <w:spacing w:before="0" w:after="0" w:line="259" w:lineRule="auto"/>
        <w:rPr>
          <w:rFonts w:eastAsia="Calibri" w:cs="Times New Roman"/>
        </w:rPr>
      </w:pPr>
      <w:r w:rsidRPr="002A16BC">
        <w:rPr>
          <w:rFonts w:eastAsia="Calibri" w:cs="Times New Roman"/>
        </w:rPr>
        <w:t>Two-way AN</w:t>
      </w:r>
      <w:r w:rsidR="006A4564" w:rsidRPr="002A16BC">
        <w:rPr>
          <w:rFonts w:eastAsia="Calibri" w:cs="Times New Roman"/>
        </w:rPr>
        <w:t>C</w:t>
      </w:r>
      <w:r w:rsidRPr="002A16BC">
        <w:rPr>
          <w:rFonts w:eastAsia="Calibri" w:cs="Times New Roman"/>
        </w:rPr>
        <w:t xml:space="preserve">OVA of extracted gray matter values </w:t>
      </w:r>
      <w:r w:rsidR="006D20A5" w:rsidRPr="002A16BC">
        <w:rPr>
          <w:rFonts w:eastAsia="Calibri" w:cs="Times New Roman"/>
        </w:rPr>
        <w:t xml:space="preserve">revealed </w:t>
      </w:r>
      <w:r w:rsidR="00952B6C" w:rsidRPr="002A16BC">
        <w:rPr>
          <w:rFonts w:eastAsia="Calibri" w:cs="Times New Roman"/>
        </w:rPr>
        <w:t>a group</w:t>
      </w:r>
      <w:r w:rsidRPr="002A16BC">
        <w:rPr>
          <w:rFonts w:eastAsia="Calibri" w:cs="Times New Roman"/>
        </w:rPr>
        <w:t xml:space="preserve"> </w:t>
      </w:r>
      <w:r w:rsidR="00952B6C" w:rsidRPr="002A16BC">
        <w:rPr>
          <w:rFonts w:eastAsia="Calibri" w:cs="Times New Roman"/>
        </w:rPr>
        <w:t>(SZ vs HC vs DP) x S</w:t>
      </w:r>
      <w:r w:rsidRPr="002A16BC">
        <w:rPr>
          <w:rFonts w:eastAsia="Calibri" w:cs="Times New Roman"/>
        </w:rPr>
        <w:t>eas</w:t>
      </w:r>
      <w:r w:rsidR="007002C3" w:rsidRPr="002A16BC">
        <w:rPr>
          <w:rFonts w:eastAsia="Calibri" w:cs="Times New Roman"/>
        </w:rPr>
        <w:t>on</w:t>
      </w:r>
    </w:p>
    <w:p w14:paraId="31AA5E03" w14:textId="493DAC89" w:rsidR="00990FC5" w:rsidRPr="002A16BC" w:rsidRDefault="00952B6C" w:rsidP="003C7ED4">
      <w:pPr>
        <w:spacing w:before="0" w:after="160" w:line="259" w:lineRule="auto"/>
        <w:rPr>
          <w:rFonts w:eastAsia="Calibri" w:cs="Times New Roman"/>
        </w:rPr>
      </w:pPr>
      <w:r w:rsidRPr="002A16BC">
        <w:rPr>
          <w:rFonts w:eastAsia="Calibri" w:cs="Times New Roman"/>
        </w:rPr>
        <w:t>(SB v</w:t>
      </w:r>
      <w:r w:rsidR="00EE5A3D" w:rsidRPr="002A16BC">
        <w:rPr>
          <w:rFonts w:eastAsia="Calibri" w:cs="Times New Roman"/>
        </w:rPr>
        <w:t xml:space="preserve">s </w:t>
      </w:r>
      <w:r w:rsidRPr="002A16BC">
        <w:rPr>
          <w:rFonts w:eastAsia="Calibri" w:cs="Times New Roman"/>
        </w:rPr>
        <w:t>WB</w:t>
      </w:r>
      <w:r w:rsidR="00EE5A3D" w:rsidRPr="002A16BC">
        <w:rPr>
          <w:rFonts w:eastAsia="Calibri" w:cs="Times New Roman"/>
        </w:rPr>
        <w:t xml:space="preserve">) </w:t>
      </w:r>
      <w:r w:rsidR="006A4564" w:rsidRPr="002A16BC">
        <w:rPr>
          <w:rFonts w:eastAsia="Calibri" w:cs="Times New Roman"/>
        </w:rPr>
        <w:t>interaction effect.</w:t>
      </w:r>
      <w:r w:rsidR="00EE5A3D" w:rsidRPr="002A16BC">
        <w:rPr>
          <w:rFonts w:eastAsia="Calibri" w:cs="Times New Roman"/>
        </w:rPr>
        <w:t xml:space="preserve"> </w:t>
      </w:r>
      <w:r w:rsidR="00EE5A3D" w:rsidRPr="002A16BC">
        <w:rPr>
          <w:rFonts w:eastAsia="Calibri" w:cs="Times New Roman"/>
          <w:i/>
        </w:rPr>
        <w:t>Abbreviations:</w:t>
      </w:r>
      <w:r w:rsidR="00EE5A3D" w:rsidRPr="002A16BC">
        <w:rPr>
          <w:rFonts w:eastAsia="Calibri" w:cs="Times New Roman"/>
        </w:rPr>
        <w:t xml:space="preserve"> DP = patients with depression; SZ = patients with schizophrenia; HC = healthy controls</w:t>
      </w:r>
      <w:r w:rsidRPr="002A16BC">
        <w:rPr>
          <w:rFonts w:eastAsia="Calibri" w:cs="Times New Roman"/>
        </w:rPr>
        <w:t>; WB = winter</w:t>
      </w:r>
      <w:r w:rsidR="001E0D44" w:rsidRPr="002A16BC">
        <w:rPr>
          <w:rFonts w:eastAsia="Calibri" w:cs="Times New Roman"/>
        </w:rPr>
        <w:t>-</w:t>
      </w:r>
      <w:r w:rsidRPr="002A16BC">
        <w:rPr>
          <w:rFonts w:eastAsia="Calibri" w:cs="Times New Roman"/>
        </w:rPr>
        <w:t xml:space="preserve">born; SB = </w:t>
      </w:r>
      <w:r w:rsidR="001E0D44" w:rsidRPr="002A16BC">
        <w:rPr>
          <w:rFonts w:eastAsia="Calibri" w:cs="Times New Roman"/>
        </w:rPr>
        <w:t>summer-</w:t>
      </w:r>
      <w:r w:rsidRPr="002A16BC">
        <w:rPr>
          <w:rFonts w:eastAsia="Calibri" w:cs="Times New Roman"/>
        </w:rPr>
        <w:t>born</w:t>
      </w:r>
      <w:r w:rsidR="00BF34F9" w:rsidRPr="002A16BC">
        <w:rPr>
          <w:rFonts w:eastAsia="Calibri" w:cs="Times New Roman"/>
        </w:rPr>
        <w:t xml:space="preserve">. </w:t>
      </w:r>
      <w:r w:rsidR="00BF34F9" w:rsidRPr="002A16BC">
        <w:rPr>
          <w:rFonts w:cs="Times New Roman"/>
        </w:rPr>
        <w:t>Covariates of no interest included: gray matter volume, and gender.</w:t>
      </w:r>
    </w:p>
    <w:p w14:paraId="6081610E" w14:textId="77777777" w:rsidR="004A1B59" w:rsidRPr="00990FC5" w:rsidRDefault="004A1B59" w:rsidP="00990FC5">
      <w:pPr>
        <w:autoSpaceDE w:val="0"/>
        <w:autoSpaceDN w:val="0"/>
        <w:adjustRightInd w:val="0"/>
        <w:spacing w:before="0" w:after="0"/>
        <w:rPr>
          <w:rFonts w:eastAsia="Calibri" w:cs="Times New Roman"/>
          <w:b/>
          <w:color w:val="2F5496"/>
          <w:szCs w:val="24"/>
        </w:rPr>
      </w:pPr>
    </w:p>
    <w:p w14:paraId="109D4211" w14:textId="76433F27" w:rsidR="00423294" w:rsidRDefault="00423294" w:rsidP="00256912">
      <w:pPr>
        <w:spacing w:before="0" w:after="200" w:line="276" w:lineRule="auto"/>
        <w:rPr>
          <w:rFonts w:eastAsia="Calibri" w:cs="Times New Roman"/>
          <w:b/>
          <w:szCs w:val="24"/>
        </w:rPr>
      </w:pPr>
    </w:p>
    <w:p w14:paraId="0CDAAB44" w14:textId="77777777" w:rsidR="006A4564" w:rsidRDefault="006A4564" w:rsidP="00256912">
      <w:pPr>
        <w:spacing w:before="0" w:after="200" w:line="276" w:lineRule="auto"/>
        <w:rPr>
          <w:rFonts w:eastAsia="Calibri" w:cs="Times New Roman"/>
          <w:b/>
          <w:szCs w:val="24"/>
        </w:rPr>
      </w:pPr>
    </w:p>
    <w:p w14:paraId="18A7219F" w14:textId="5F72DBD2" w:rsidR="00AC186B" w:rsidRPr="002A16BC" w:rsidRDefault="00732D57" w:rsidP="00256912">
      <w:pPr>
        <w:spacing w:before="0" w:after="200" w:line="276" w:lineRule="auto"/>
        <w:rPr>
          <w:rFonts w:eastAsia="Calibri" w:cs="Times New Roman"/>
          <w:b/>
          <w:szCs w:val="24"/>
        </w:rPr>
      </w:pPr>
      <w:r w:rsidRPr="002A16BC">
        <w:rPr>
          <w:noProof/>
          <w:lang w:val="de-CH" w:eastAsia="de-CH"/>
        </w:rPr>
        <w:drawing>
          <wp:inline distT="0" distB="0" distL="0" distR="0" wp14:anchorId="5467EA1E" wp14:editId="4550DD1A">
            <wp:extent cx="5638800" cy="3690623"/>
            <wp:effectExtent l="0" t="0" r="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90292" cy="37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1287B" w14:textId="022C35C5" w:rsidR="00EE63AA" w:rsidRPr="002A16BC" w:rsidRDefault="00990FC5" w:rsidP="006531AD">
      <w:pPr>
        <w:autoSpaceDE w:val="0"/>
        <w:autoSpaceDN w:val="0"/>
        <w:adjustRightInd w:val="0"/>
        <w:spacing w:before="0" w:after="0"/>
        <w:rPr>
          <w:rFonts w:eastAsia="Calibri" w:cs="Times New Roman"/>
          <w:szCs w:val="24"/>
        </w:rPr>
      </w:pPr>
      <w:r w:rsidRPr="002A16BC">
        <w:rPr>
          <w:rFonts w:eastAsia="Calibri" w:cs="Times New Roman"/>
          <w:b/>
          <w:szCs w:val="24"/>
        </w:rPr>
        <w:t>Figure S3</w:t>
      </w:r>
      <w:r w:rsidR="004A1B59" w:rsidRPr="002A16BC">
        <w:rPr>
          <w:rFonts w:eastAsia="Calibri" w:cs="Times New Roman"/>
          <w:b/>
          <w:szCs w:val="24"/>
        </w:rPr>
        <w:t>.</w:t>
      </w:r>
      <w:r w:rsidRPr="002A16BC">
        <w:rPr>
          <w:rFonts w:eastAsia="Calibri" w:cs="Times New Roman"/>
          <w:b/>
          <w:szCs w:val="24"/>
        </w:rPr>
        <w:t xml:space="preserve"> </w:t>
      </w:r>
      <w:r w:rsidR="00291716" w:rsidRPr="002A16BC">
        <w:rPr>
          <w:rFonts w:eastAsia="Calibri" w:cs="Times New Roman"/>
          <w:szCs w:val="24"/>
        </w:rPr>
        <w:t xml:space="preserve">Group </w:t>
      </w:r>
      <w:r w:rsidR="00EE63AA" w:rsidRPr="002A16BC">
        <w:rPr>
          <w:rFonts w:eastAsia="Calibri" w:cs="Times New Roman"/>
          <w:szCs w:val="24"/>
        </w:rPr>
        <w:t>(SZ vs HC vs DP) x Season (WB vs SB)</w:t>
      </w:r>
      <w:r w:rsidR="00291716" w:rsidRPr="002A16BC">
        <w:rPr>
          <w:rFonts w:eastAsia="Calibri" w:cs="Times New Roman"/>
          <w:szCs w:val="24"/>
        </w:rPr>
        <w:t xml:space="preserve"> interaction </w:t>
      </w:r>
      <w:r w:rsidR="00042969" w:rsidRPr="002A16BC">
        <w:rPr>
          <w:rFonts w:eastAsia="Calibri" w:cs="Times New Roman"/>
          <w:szCs w:val="24"/>
        </w:rPr>
        <w:t xml:space="preserve">effect </w:t>
      </w:r>
      <w:r w:rsidR="00EE63AA" w:rsidRPr="002A16BC">
        <w:rPr>
          <w:rFonts w:eastAsia="Calibri" w:cs="Times New Roman"/>
          <w:szCs w:val="24"/>
        </w:rPr>
        <w:t>of extracted</w:t>
      </w:r>
      <w:r w:rsidR="00732D57" w:rsidRPr="002A16BC">
        <w:rPr>
          <w:rFonts w:eastAsia="Calibri" w:cs="Times New Roman"/>
          <w:szCs w:val="24"/>
        </w:rPr>
        <w:t xml:space="preserve"> hippocampal gray matter values.</w:t>
      </w:r>
      <w:r w:rsidR="00EE63AA" w:rsidRPr="002A16BC">
        <w:rPr>
          <w:rFonts w:eastAsia="Calibri" w:cs="Times New Roman"/>
          <w:szCs w:val="24"/>
        </w:rPr>
        <w:t xml:space="preserve"> </w:t>
      </w:r>
      <w:r w:rsidR="0045555C" w:rsidRPr="002A16BC">
        <w:rPr>
          <w:rFonts w:cs="Times New Roman"/>
          <w:lang w:val="en-GB"/>
        </w:rPr>
        <w:t>SZ</w:t>
      </w:r>
      <w:r w:rsidR="0045555C" w:rsidRPr="002A16BC">
        <w:rPr>
          <w:rFonts w:cs="Times New Roman"/>
          <w:vertAlign w:val="subscript"/>
          <w:lang w:val="en-GB"/>
        </w:rPr>
        <w:t xml:space="preserve">WB </w:t>
      </w:r>
      <w:r w:rsidR="0045555C" w:rsidRPr="002A16BC">
        <w:rPr>
          <w:rFonts w:cs="Times New Roman"/>
          <w:lang w:val="en-GB"/>
        </w:rPr>
        <w:t xml:space="preserve">= </w:t>
      </w:r>
      <w:r w:rsidR="00864125" w:rsidRPr="002A16BC">
        <w:rPr>
          <w:rFonts w:cs="Times New Roman"/>
          <w:lang w:val="en-GB"/>
        </w:rPr>
        <w:t xml:space="preserve">.523 </w:t>
      </w:r>
      <w:r w:rsidR="0045555C" w:rsidRPr="002A16BC">
        <w:t>(</w:t>
      </w:r>
      <w:r w:rsidR="00864125" w:rsidRPr="002A16BC">
        <w:t>.006</w:t>
      </w:r>
      <w:r w:rsidR="0045555C" w:rsidRPr="002A16BC">
        <w:t>)</w:t>
      </w:r>
      <w:r w:rsidR="0045555C" w:rsidRPr="002A16BC">
        <w:rPr>
          <w:rFonts w:cs="Times New Roman"/>
          <w:lang w:val="en-GB"/>
        </w:rPr>
        <w:t>, SZ</w:t>
      </w:r>
      <w:r w:rsidR="0045555C" w:rsidRPr="002A16BC">
        <w:rPr>
          <w:rFonts w:cs="Times New Roman"/>
          <w:vertAlign w:val="subscript"/>
          <w:lang w:val="en-GB"/>
        </w:rPr>
        <w:t>SB</w:t>
      </w:r>
      <w:r w:rsidR="0045555C" w:rsidRPr="002A16BC">
        <w:rPr>
          <w:rFonts w:cs="Times New Roman"/>
          <w:lang w:val="en-GB"/>
        </w:rPr>
        <w:t xml:space="preserve"> =</w:t>
      </w:r>
      <w:r w:rsidR="00411669" w:rsidRPr="002A16BC">
        <w:t xml:space="preserve"> </w:t>
      </w:r>
      <w:r w:rsidR="00864125" w:rsidRPr="002A16BC">
        <w:t xml:space="preserve">.499 </w:t>
      </w:r>
      <w:r w:rsidR="0045555C" w:rsidRPr="002A16BC">
        <w:t>(</w:t>
      </w:r>
      <w:r w:rsidR="00864125" w:rsidRPr="002A16BC">
        <w:t>.007</w:t>
      </w:r>
      <w:r w:rsidR="0045555C" w:rsidRPr="002A16BC">
        <w:t>)</w:t>
      </w:r>
      <w:r w:rsidR="0045555C" w:rsidRPr="002A16BC">
        <w:rPr>
          <w:rFonts w:cs="Times New Roman"/>
          <w:lang w:val="en-GB"/>
        </w:rPr>
        <w:t xml:space="preserve">, </w:t>
      </w:r>
      <w:r w:rsidR="0045555C" w:rsidRPr="002A16BC">
        <w:rPr>
          <w:rFonts w:cs="Times New Roman"/>
        </w:rPr>
        <w:t>HC</w:t>
      </w:r>
      <w:r w:rsidR="0045555C" w:rsidRPr="002A16BC">
        <w:rPr>
          <w:rFonts w:cs="Times New Roman"/>
          <w:vertAlign w:val="subscript"/>
        </w:rPr>
        <w:t>WB</w:t>
      </w:r>
      <w:r w:rsidR="00864125" w:rsidRPr="002A16BC">
        <w:rPr>
          <w:rFonts w:cs="Times New Roman"/>
        </w:rPr>
        <w:t xml:space="preserve"> =</w:t>
      </w:r>
      <w:r w:rsidR="00411669" w:rsidRPr="002A16BC">
        <w:t xml:space="preserve"> </w:t>
      </w:r>
      <w:r w:rsidR="00864125" w:rsidRPr="002A16BC">
        <w:t xml:space="preserve">.535 </w:t>
      </w:r>
      <w:r w:rsidR="00411669" w:rsidRPr="002A16BC">
        <w:t>(</w:t>
      </w:r>
      <w:r w:rsidR="00864125" w:rsidRPr="002A16BC">
        <w:t>.006</w:t>
      </w:r>
      <w:r w:rsidR="00411669" w:rsidRPr="002A16BC">
        <w:t>)</w:t>
      </w:r>
      <w:r w:rsidR="0045555C" w:rsidRPr="002A16BC">
        <w:rPr>
          <w:rFonts w:cs="Times New Roman"/>
        </w:rPr>
        <w:t>, HC</w:t>
      </w:r>
      <w:r w:rsidR="0045555C" w:rsidRPr="002A16BC">
        <w:rPr>
          <w:rFonts w:cs="Times New Roman"/>
          <w:vertAlign w:val="subscript"/>
        </w:rPr>
        <w:t>SB</w:t>
      </w:r>
      <w:r w:rsidR="0045555C" w:rsidRPr="002A16BC">
        <w:rPr>
          <w:rFonts w:cs="Times New Roman"/>
        </w:rPr>
        <w:t xml:space="preserve"> = </w:t>
      </w:r>
      <w:r w:rsidR="00864125" w:rsidRPr="002A16BC">
        <w:rPr>
          <w:rFonts w:cs="Times New Roman"/>
        </w:rPr>
        <w:t xml:space="preserve">.528 </w:t>
      </w:r>
      <w:r w:rsidR="00864125" w:rsidRPr="002A16BC">
        <w:t>(.009</w:t>
      </w:r>
      <w:r w:rsidR="00411669" w:rsidRPr="002A16BC">
        <w:t>)</w:t>
      </w:r>
      <w:r w:rsidR="00D00342" w:rsidRPr="002A16BC">
        <w:t xml:space="preserve">, </w:t>
      </w:r>
      <w:r w:rsidR="00D00342" w:rsidRPr="002A16BC">
        <w:rPr>
          <w:rFonts w:cs="Times New Roman"/>
          <w:lang w:val="en-GB"/>
        </w:rPr>
        <w:t>DP</w:t>
      </w:r>
      <w:r w:rsidR="00D00342" w:rsidRPr="002A16BC">
        <w:rPr>
          <w:rFonts w:cs="Times New Roman"/>
          <w:vertAlign w:val="subscript"/>
          <w:lang w:val="en-GB"/>
        </w:rPr>
        <w:t xml:space="preserve">WB </w:t>
      </w:r>
      <w:r w:rsidR="00D00342" w:rsidRPr="002A16BC">
        <w:rPr>
          <w:rFonts w:cs="Times New Roman"/>
          <w:lang w:val="en-GB"/>
        </w:rPr>
        <w:t>= .565</w:t>
      </w:r>
      <w:r w:rsidR="00D00342" w:rsidRPr="002A16BC">
        <w:t xml:space="preserve"> (.009)</w:t>
      </w:r>
      <w:r w:rsidR="00D00342" w:rsidRPr="002A16BC">
        <w:rPr>
          <w:rFonts w:cs="Times New Roman"/>
          <w:lang w:val="en-GB"/>
        </w:rPr>
        <w:t>, DP</w:t>
      </w:r>
      <w:r w:rsidR="00D00342" w:rsidRPr="002A16BC">
        <w:rPr>
          <w:rFonts w:cs="Times New Roman"/>
          <w:vertAlign w:val="subscript"/>
          <w:lang w:val="en-GB"/>
        </w:rPr>
        <w:t>SB</w:t>
      </w:r>
      <w:r w:rsidR="00D00342" w:rsidRPr="002A16BC">
        <w:rPr>
          <w:rFonts w:cs="Times New Roman"/>
          <w:lang w:val="en-GB"/>
        </w:rPr>
        <w:t xml:space="preserve"> = .512 </w:t>
      </w:r>
      <w:r w:rsidR="00D00342" w:rsidRPr="002A16BC">
        <w:t>(.009)</w:t>
      </w:r>
      <w:r w:rsidR="0045555C" w:rsidRPr="002A16BC">
        <w:t>;</w:t>
      </w:r>
      <w:r w:rsidR="00952B6C" w:rsidRPr="002A16BC">
        <w:t xml:space="preserve"> </w:t>
      </w:r>
      <w:r w:rsidR="00014347" w:rsidRPr="002A16BC">
        <w:t>**</w:t>
      </w:r>
      <w:r w:rsidR="00130517" w:rsidRPr="002A16BC">
        <w:t xml:space="preserve">p &lt; .01, * p &lt; .05; </w:t>
      </w:r>
      <w:r w:rsidR="00014347" w:rsidRPr="002A16BC">
        <w:t xml:space="preserve">Post-hoc comparisons between groups </w:t>
      </w:r>
      <w:r w:rsidR="00F628E2" w:rsidRPr="002A16BC">
        <w:t>are</w:t>
      </w:r>
      <w:r w:rsidR="00014347" w:rsidRPr="002A16BC">
        <w:t xml:space="preserve"> </w:t>
      </w:r>
      <w:proofErr w:type="spellStart"/>
      <w:r w:rsidR="00864125" w:rsidRPr="002A16BC">
        <w:rPr>
          <w:rFonts w:eastAsia="Calibri" w:cs="Times New Roman"/>
        </w:rPr>
        <w:t>Sidak</w:t>
      </w:r>
      <w:proofErr w:type="spellEnd"/>
      <w:r w:rsidR="00952B6C" w:rsidRPr="002A16BC">
        <w:rPr>
          <w:rFonts w:eastAsia="Calibri" w:cs="Times New Roman"/>
        </w:rPr>
        <w:t>-corrected for multiple testing</w:t>
      </w:r>
      <w:r w:rsidR="00014347" w:rsidRPr="002A16BC">
        <w:rPr>
          <w:rFonts w:eastAsia="Calibri" w:cs="Times New Roman"/>
        </w:rPr>
        <w:t>;</w:t>
      </w:r>
      <w:r w:rsidR="0045555C" w:rsidRPr="002A16BC">
        <w:t xml:space="preserve"> </w:t>
      </w:r>
      <w:r w:rsidR="00EE63AA" w:rsidRPr="002A16BC">
        <w:rPr>
          <w:rFonts w:eastAsia="Calibri" w:cs="Times New Roman"/>
          <w:i/>
          <w:szCs w:val="24"/>
        </w:rPr>
        <w:t>Abbreviations</w:t>
      </w:r>
      <w:r w:rsidR="00EE63AA" w:rsidRPr="002A16BC">
        <w:rPr>
          <w:rFonts w:eastAsia="Calibri" w:cs="Times New Roman"/>
          <w:szCs w:val="24"/>
        </w:rPr>
        <w:t xml:space="preserve">: </w:t>
      </w:r>
      <w:r w:rsidR="00EE63AA" w:rsidRPr="002A16BC">
        <w:rPr>
          <w:rFonts w:eastAsia="Calibri" w:cs="Times New Roman"/>
        </w:rPr>
        <w:t>DP = patients with depression; SZ = patients with schizophrenia; HC = healthy controls</w:t>
      </w:r>
      <w:r w:rsidR="0045555C" w:rsidRPr="002A16BC">
        <w:rPr>
          <w:rFonts w:eastAsia="Calibri" w:cs="Times New Roman"/>
        </w:rPr>
        <w:t xml:space="preserve">; WB = </w:t>
      </w:r>
      <w:r w:rsidR="001E0D44" w:rsidRPr="002A16BC">
        <w:rPr>
          <w:rFonts w:eastAsia="Calibri" w:cs="Times New Roman"/>
        </w:rPr>
        <w:t>winter-</w:t>
      </w:r>
      <w:r w:rsidR="0045555C" w:rsidRPr="002A16BC">
        <w:rPr>
          <w:rFonts w:eastAsia="Calibri" w:cs="Times New Roman"/>
        </w:rPr>
        <w:t xml:space="preserve">born; SB = </w:t>
      </w:r>
      <w:r w:rsidR="001E0D44" w:rsidRPr="002A16BC">
        <w:rPr>
          <w:rFonts w:eastAsia="Calibri" w:cs="Times New Roman"/>
        </w:rPr>
        <w:t>summer-</w:t>
      </w:r>
      <w:r w:rsidR="0045555C" w:rsidRPr="002A16BC">
        <w:rPr>
          <w:rFonts w:eastAsia="Calibri" w:cs="Times New Roman"/>
        </w:rPr>
        <w:t>born</w:t>
      </w:r>
      <w:r w:rsidR="00460FB0" w:rsidRPr="002A16BC">
        <w:rPr>
          <w:rFonts w:eastAsia="Calibri" w:cs="Times New Roman"/>
        </w:rPr>
        <w:t xml:space="preserve">. </w:t>
      </w:r>
      <w:r w:rsidR="00460FB0" w:rsidRPr="002A16BC">
        <w:rPr>
          <w:rFonts w:eastAsia="Calibri" w:cs="Times New Roman"/>
          <w:szCs w:val="24"/>
        </w:rPr>
        <w:t>Means are corrected for total gray matter volume and gender</w:t>
      </w:r>
    </w:p>
    <w:p w14:paraId="22600934" w14:textId="38F86405" w:rsidR="00990FC5" w:rsidRPr="00181D54" w:rsidRDefault="00990FC5" w:rsidP="007E6F8E">
      <w:pPr>
        <w:spacing w:before="0" w:after="200" w:line="276" w:lineRule="auto"/>
        <w:rPr>
          <w:u w:val="single"/>
        </w:rPr>
      </w:pPr>
    </w:p>
    <w:p w14:paraId="75F666C4" w14:textId="37880A8E" w:rsidR="00990FC5" w:rsidRPr="00152863" w:rsidRDefault="00990FC5" w:rsidP="007E6F8E">
      <w:pPr>
        <w:spacing w:before="0" w:after="200" w:line="276" w:lineRule="auto"/>
        <w:rPr>
          <w:lang w:val="en-GB"/>
        </w:rPr>
      </w:pPr>
    </w:p>
    <w:sectPr w:rsidR="00990FC5" w:rsidRPr="00152863" w:rsidSect="00370CFF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5" w:right="1041" w:bottom="709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C391B" w14:textId="77777777" w:rsidR="00981C6D" w:rsidRDefault="00981C6D" w:rsidP="00117666">
      <w:pPr>
        <w:spacing w:after="0"/>
      </w:pPr>
      <w:r>
        <w:separator/>
      </w:r>
    </w:p>
  </w:endnote>
  <w:endnote w:type="continuationSeparator" w:id="0">
    <w:p w14:paraId="7C2B5212" w14:textId="77777777" w:rsidR="00981C6D" w:rsidRDefault="00981C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C902F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01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C902F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01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2048B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01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2048B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01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10230" w14:textId="77777777" w:rsidR="00981C6D" w:rsidRDefault="00981C6D" w:rsidP="00117666">
      <w:pPr>
        <w:spacing w:after="0"/>
      </w:pPr>
      <w:r>
        <w:separator/>
      </w:r>
    </w:p>
  </w:footnote>
  <w:footnote w:type="continuationSeparator" w:id="0">
    <w:p w14:paraId="77145543" w14:textId="77777777" w:rsidR="00981C6D" w:rsidRDefault="00981C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EE63CE"/>
    <w:multiLevelType w:val="hybridMultilevel"/>
    <w:tmpl w:val="8F12333E"/>
    <w:lvl w:ilvl="0" w:tplc="7BAAB6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066586"/>
    <w:multiLevelType w:val="hybridMultilevel"/>
    <w:tmpl w:val="0F6627AE"/>
    <w:lvl w:ilvl="0" w:tplc="0CF8E1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04E"/>
    <w:rsid w:val="000129AA"/>
    <w:rsid w:val="00014347"/>
    <w:rsid w:val="0001436A"/>
    <w:rsid w:val="00017AD0"/>
    <w:rsid w:val="0002180E"/>
    <w:rsid w:val="000303C6"/>
    <w:rsid w:val="00034304"/>
    <w:rsid w:val="00035434"/>
    <w:rsid w:val="0004056C"/>
    <w:rsid w:val="00042969"/>
    <w:rsid w:val="00052A14"/>
    <w:rsid w:val="00054C8E"/>
    <w:rsid w:val="00055096"/>
    <w:rsid w:val="00062A54"/>
    <w:rsid w:val="00077D53"/>
    <w:rsid w:val="0008118A"/>
    <w:rsid w:val="000B0485"/>
    <w:rsid w:val="000C38ED"/>
    <w:rsid w:val="000C6380"/>
    <w:rsid w:val="000D307F"/>
    <w:rsid w:val="00105FD9"/>
    <w:rsid w:val="00117666"/>
    <w:rsid w:val="00130517"/>
    <w:rsid w:val="00130E63"/>
    <w:rsid w:val="00134603"/>
    <w:rsid w:val="00151677"/>
    <w:rsid w:val="00152863"/>
    <w:rsid w:val="001549D3"/>
    <w:rsid w:val="00160065"/>
    <w:rsid w:val="001704EE"/>
    <w:rsid w:val="001748EF"/>
    <w:rsid w:val="00177D84"/>
    <w:rsid w:val="00181D54"/>
    <w:rsid w:val="001B3C97"/>
    <w:rsid w:val="001B442C"/>
    <w:rsid w:val="001E0D44"/>
    <w:rsid w:val="001E263C"/>
    <w:rsid w:val="002320FA"/>
    <w:rsid w:val="00244295"/>
    <w:rsid w:val="00256912"/>
    <w:rsid w:val="00261DE2"/>
    <w:rsid w:val="00265B0A"/>
    <w:rsid w:val="002663D8"/>
    <w:rsid w:val="00267D18"/>
    <w:rsid w:val="0027412B"/>
    <w:rsid w:val="00274347"/>
    <w:rsid w:val="00283D5D"/>
    <w:rsid w:val="002868E2"/>
    <w:rsid w:val="002869C3"/>
    <w:rsid w:val="00291716"/>
    <w:rsid w:val="002936E4"/>
    <w:rsid w:val="00293BDD"/>
    <w:rsid w:val="002A0A4C"/>
    <w:rsid w:val="002A16BC"/>
    <w:rsid w:val="002A574E"/>
    <w:rsid w:val="002A771D"/>
    <w:rsid w:val="002B4A57"/>
    <w:rsid w:val="002C74CA"/>
    <w:rsid w:val="002E09C5"/>
    <w:rsid w:val="002E0F2B"/>
    <w:rsid w:val="002F5B73"/>
    <w:rsid w:val="00301DD0"/>
    <w:rsid w:val="003123F4"/>
    <w:rsid w:val="00337359"/>
    <w:rsid w:val="00342937"/>
    <w:rsid w:val="00347511"/>
    <w:rsid w:val="003544FB"/>
    <w:rsid w:val="00370CFF"/>
    <w:rsid w:val="00383CF2"/>
    <w:rsid w:val="003A0096"/>
    <w:rsid w:val="003A2933"/>
    <w:rsid w:val="003A7CAF"/>
    <w:rsid w:val="003C248D"/>
    <w:rsid w:val="003C7ED4"/>
    <w:rsid w:val="003D2F2D"/>
    <w:rsid w:val="003E33E1"/>
    <w:rsid w:val="003E5623"/>
    <w:rsid w:val="003E5C31"/>
    <w:rsid w:val="00401590"/>
    <w:rsid w:val="00411669"/>
    <w:rsid w:val="00423294"/>
    <w:rsid w:val="004256E5"/>
    <w:rsid w:val="00426C9C"/>
    <w:rsid w:val="00430244"/>
    <w:rsid w:val="00431BD0"/>
    <w:rsid w:val="00443283"/>
    <w:rsid w:val="00447801"/>
    <w:rsid w:val="00452E9C"/>
    <w:rsid w:val="0045555C"/>
    <w:rsid w:val="00460FB0"/>
    <w:rsid w:val="004735C8"/>
    <w:rsid w:val="004745D4"/>
    <w:rsid w:val="0048081A"/>
    <w:rsid w:val="00484242"/>
    <w:rsid w:val="00484479"/>
    <w:rsid w:val="004926A7"/>
    <w:rsid w:val="004947A6"/>
    <w:rsid w:val="004961FF"/>
    <w:rsid w:val="00497457"/>
    <w:rsid w:val="004A1B59"/>
    <w:rsid w:val="004B2DFE"/>
    <w:rsid w:val="004B376A"/>
    <w:rsid w:val="004C2C86"/>
    <w:rsid w:val="004E20E2"/>
    <w:rsid w:val="004E506E"/>
    <w:rsid w:val="004F35F6"/>
    <w:rsid w:val="004F5CAD"/>
    <w:rsid w:val="004F6A6F"/>
    <w:rsid w:val="004F6E48"/>
    <w:rsid w:val="00511BFC"/>
    <w:rsid w:val="00515E59"/>
    <w:rsid w:val="00517A89"/>
    <w:rsid w:val="0052482E"/>
    <w:rsid w:val="005250F2"/>
    <w:rsid w:val="00537B0A"/>
    <w:rsid w:val="00540763"/>
    <w:rsid w:val="00541DE1"/>
    <w:rsid w:val="00541ED1"/>
    <w:rsid w:val="0054437B"/>
    <w:rsid w:val="005547C9"/>
    <w:rsid w:val="005548CD"/>
    <w:rsid w:val="005579AA"/>
    <w:rsid w:val="00593EEA"/>
    <w:rsid w:val="005A186A"/>
    <w:rsid w:val="005A5EEE"/>
    <w:rsid w:val="005B14FD"/>
    <w:rsid w:val="005B442D"/>
    <w:rsid w:val="005D3561"/>
    <w:rsid w:val="005E114E"/>
    <w:rsid w:val="005F5EBB"/>
    <w:rsid w:val="006375C7"/>
    <w:rsid w:val="006531AD"/>
    <w:rsid w:val="00654E8F"/>
    <w:rsid w:val="00660D05"/>
    <w:rsid w:val="00664497"/>
    <w:rsid w:val="00667222"/>
    <w:rsid w:val="006820B1"/>
    <w:rsid w:val="006877E5"/>
    <w:rsid w:val="00691B1C"/>
    <w:rsid w:val="00693AA9"/>
    <w:rsid w:val="006A4564"/>
    <w:rsid w:val="006B0BFB"/>
    <w:rsid w:val="006B7D14"/>
    <w:rsid w:val="006D20A5"/>
    <w:rsid w:val="006F0CE7"/>
    <w:rsid w:val="007002C3"/>
    <w:rsid w:val="00701727"/>
    <w:rsid w:val="0070566C"/>
    <w:rsid w:val="00714C50"/>
    <w:rsid w:val="00720297"/>
    <w:rsid w:val="00725A7D"/>
    <w:rsid w:val="00725D7A"/>
    <w:rsid w:val="00732D57"/>
    <w:rsid w:val="007439E1"/>
    <w:rsid w:val="007501BE"/>
    <w:rsid w:val="00751714"/>
    <w:rsid w:val="00752B55"/>
    <w:rsid w:val="0076633C"/>
    <w:rsid w:val="00766E56"/>
    <w:rsid w:val="00790BB3"/>
    <w:rsid w:val="00791983"/>
    <w:rsid w:val="00793768"/>
    <w:rsid w:val="007A51F5"/>
    <w:rsid w:val="007C0237"/>
    <w:rsid w:val="007C206C"/>
    <w:rsid w:val="007C78CC"/>
    <w:rsid w:val="007D2B80"/>
    <w:rsid w:val="007D37D6"/>
    <w:rsid w:val="007E6F8E"/>
    <w:rsid w:val="007F0775"/>
    <w:rsid w:val="007F58B5"/>
    <w:rsid w:val="007F70E2"/>
    <w:rsid w:val="0080435C"/>
    <w:rsid w:val="0081267D"/>
    <w:rsid w:val="00812C39"/>
    <w:rsid w:val="00813F20"/>
    <w:rsid w:val="00817DD6"/>
    <w:rsid w:val="00831D28"/>
    <w:rsid w:val="0083759F"/>
    <w:rsid w:val="008533A4"/>
    <w:rsid w:val="00863394"/>
    <w:rsid w:val="00864125"/>
    <w:rsid w:val="008667A8"/>
    <w:rsid w:val="00885156"/>
    <w:rsid w:val="008913A3"/>
    <w:rsid w:val="008928F7"/>
    <w:rsid w:val="008B105D"/>
    <w:rsid w:val="008B4F9C"/>
    <w:rsid w:val="008E0174"/>
    <w:rsid w:val="008E0771"/>
    <w:rsid w:val="009151AA"/>
    <w:rsid w:val="00925AC2"/>
    <w:rsid w:val="00926ACC"/>
    <w:rsid w:val="0093429D"/>
    <w:rsid w:val="00935D78"/>
    <w:rsid w:val="009432B6"/>
    <w:rsid w:val="00943573"/>
    <w:rsid w:val="00950AE3"/>
    <w:rsid w:val="00952B6C"/>
    <w:rsid w:val="00964134"/>
    <w:rsid w:val="00970F7D"/>
    <w:rsid w:val="009716E5"/>
    <w:rsid w:val="00981C6D"/>
    <w:rsid w:val="009877A8"/>
    <w:rsid w:val="00990FC5"/>
    <w:rsid w:val="00994A3D"/>
    <w:rsid w:val="00995F74"/>
    <w:rsid w:val="009A6D00"/>
    <w:rsid w:val="009A795A"/>
    <w:rsid w:val="009C2B12"/>
    <w:rsid w:val="009C312A"/>
    <w:rsid w:val="009D153F"/>
    <w:rsid w:val="009D6F4C"/>
    <w:rsid w:val="009E7513"/>
    <w:rsid w:val="009F675A"/>
    <w:rsid w:val="00A174D9"/>
    <w:rsid w:val="00A26A7E"/>
    <w:rsid w:val="00A45D12"/>
    <w:rsid w:val="00A83673"/>
    <w:rsid w:val="00A85D84"/>
    <w:rsid w:val="00AA3C98"/>
    <w:rsid w:val="00AA4D24"/>
    <w:rsid w:val="00AB5AC6"/>
    <w:rsid w:val="00AB6715"/>
    <w:rsid w:val="00AC186B"/>
    <w:rsid w:val="00AC4F89"/>
    <w:rsid w:val="00AC6339"/>
    <w:rsid w:val="00AD74C4"/>
    <w:rsid w:val="00AE76F0"/>
    <w:rsid w:val="00AF2CF6"/>
    <w:rsid w:val="00B028BE"/>
    <w:rsid w:val="00B14930"/>
    <w:rsid w:val="00B1671E"/>
    <w:rsid w:val="00B22601"/>
    <w:rsid w:val="00B25EB8"/>
    <w:rsid w:val="00B3081A"/>
    <w:rsid w:val="00B37F4D"/>
    <w:rsid w:val="00B42E74"/>
    <w:rsid w:val="00B5436D"/>
    <w:rsid w:val="00B663C8"/>
    <w:rsid w:val="00B67988"/>
    <w:rsid w:val="00B81E10"/>
    <w:rsid w:val="00B86EC9"/>
    <w:rsid w:val="00BA1C0B"/>
    <w:rsid w:val="00BA4BEC"/>
    <w:rsid w:val="00BB3659"/>
    <w:rsid w:val="00BB3759"/>
    <w:rsid w:val="00BD35CD"/>
    <w:rsid w:val="00BD3D56"/>
    <w:rsid w:val="00BE45E2"/>
    <w:rsid w:val="00BF34F9"/>
    <w:rsid w:val="00BF6C62"/>
    <w:rsid w:val="00C20915"/>
    <w:rsid w:val="00C251EC"/>
    <w:rsid w:val="00C26556"/>
    <w:rsid w:val="00C361D3"/>
    <w:rsid w:val="00C52A7B"/>
    <w:rsid w:val="00C56BAF"/>
    <w:rsid w:val="00C57392"/>
    <w:rsid w:val="00C57837"/>
    <w:rsid w:val="00C679AA"/>
    <w:rsid w:val="00C709BD"/>
    <w:rsid w:val="00C74284"/>
    <w:rsid w:val="00C75972"/>
    <w:rsid w:val="00C942CE"/>
    <w:rsid w:val="00C952EF"/>
    <w:rsid w:val="00C959F7"/>
    <w:rsid w:val="00CA009F"/>
    <w:rsid w:val="00CB5094"/>
    <w:rsid w:val="00CB7B3C"/>
    <w:rsid w:val="00CC42F9"/>
    <w:rsid w:val="00CD066B"/>
    <w:rsid w:val="00CE4FEE"/>
    <w:rsid w:val="00CF41C3"/>
    <w:rsid w:val="00D00342"/>
    <w:rsid w:val="00D060CF"/>
    <w:rsid w:val="00D06FA2"/>
    <w:rsid w:val="00D272B8"/>
    <w:rsid w:val="00D35CF5"/>
    <w:rsid w:val="00D40BBE"/>
    <w:rsid w:val="00D63493"/>
    <w:rsid w:val="00D65F76"/>
    <w:rsid w:val="00D81004"/>
    <w:rsid w:val="00D956F0"/>
    <w:rsid w:val="00DA2A0E"/>
    <w:rsid w:val="00DA2CE2"/>
    <w:rsid w:val="00DA76E8"/>
    <w:rsid w:val="00DB2776"/>
    <w:rsid w:val="00DB59C3"/>
    <w:rsid w:val="00DC1B97"/>
    <w:rsid w:val="00DC259A"/>
    <w:rsid w:val="00DC3B52"/>
    <w:rsid w:val="00DE23E8"/>
    <w:rsid w:val="00DE6540"/>
    <w:rsid w:val="00DF2C54"/>
    <w:rsid w:val="00E40AC3"/>
    <w:rsid w:val="00E52377"/>
    <w:rsid w:val="00E537AD"/>
    <w:rsid w:val="00E54068"/>
    <w:rsid w:val="00E57C70"/>
    <w:rsid w:val="00E6015B"/>
    <w:rsid w:val="00E64E17"/>
    <w:rsid w:val="00E718AE"/>
    <w:rsid w:val="00E768E7"/>
    <w:rsid w:val="00E76A3C"/>
    <w:rsid w:val="00E812EE"/>
    <w:rsid w:val="00E81A78"/>
    <w:rsid w:val="00E866C9"/>
    <w:rsid w:val="00E97B3E"/>
    <w:rsid w:val="00EA3D3C"/>
    <w:rsid w:val="00EA7F27"/>
    <w:rsid w:val="00EB74F1"/>
    <w:rsid w:val="00EC090A"/>
    <w:rsid w:val="00EC4055"/>
    <w:rsid w:val="00ED20B5"/>
    <w:rsid w:val="00ED562C"/>
    <w:rsid w:val="00EE490B"/>
    <w:rsid w:val="00EE5A3D"/>
    <w:rsid w:val="00EE63AA"/>
    <w:rsid w:val="00EE68E7"/>
    <w:rsid w:val="00F06EA2"/>
    <w:rsid w:val="00F12126"/>
    <w:rsid w:val="00F311FA"/>
    <w:rsid w:val="00F40EA6"/>
    <w:rsid w:val="00F416DC"/>
    <w:rsid w:val="00F46900"/>
    <w:rsid w:val="00F55397"/>
    <w:rsid w:val="00F61D89"/>
    <w:rsid w:val="00F628E2"/>
    <w:rsid w:val="00F6577C"/>
    <w:rsid w:val="00F772E8"/>
    <w:rsid w:val="00F94E43"/>
    <w:rsid w:val="00FA6711"/>
    <w:rsid w:val="00FC0BA6"/>
    <w:rsid w:val="00FC274C"/>
    <w:rsid w:val="00FC5DBE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3F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EE490B"/>
  </w:style>
  <w:style w:type="table" w:customStyle="1" w:styleId="Tabellenraster1">
    <w:name w:val="Tabellenraster1"/>
    <w:basedOn w:val="NormaleTabelle"/>
    <w:next w:val="Tabellenraster"/>
    <w:uiPriority w:val="59"/>
    <w:rsid w:val="00F311FA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5406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AB5AC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643363-C2E8-411D-B876-B09381C9B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40</Words>
  <Characters>403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ke Conring</cp:lastModifiedBy>
  <cp:revision>4</cp:revision>
  <cp:lastPrinted>2013-10-03T12:51:00Z</cp:lastPrinted>
  <dcterms:created xsi:type="dcterms:W3CDTF">2022-05-27T09:23:00Z</dcterms:created>
  <dcterms:modified xsi:type="dcterms:W3CDTF">2022-05-27T11:40:00Z</dcterms:modified>
</cp:coreProperties>
</file>